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CA4A42" w14:textId="5CE48019" w:rsidR="004A3B65" w:rsidRPr="003A3FB1" w:rsidRDefault="006C1406">
      <w:pPr>
        <w:rPr>
          <w:rFonts w:ascii="Georgia" w:hAnsi="Georgia"/>
          <w:b/>
          <w:bCs/>
        </w:rPr>
      </w:pPr>
      <w:r>
        <w:rPr>
          <w:rFonts w:ascii="Georgia" w:hAnsi="Georgia"/>
          <w:b/>
          <w:bCs/>
        </w:rPr>
        <w:t xml:space="preserve">Supplementary </w:t>
      </w:r>
      <w:r w:rsidR="00D94A57" w:rsidRPr="003A3FB1">
        <w:rPr>
          <w:rFonts w:ascii="Georgia" w:hAnsi="Georgia"/>
          <w:b/>
          <w:bCs/>
        </w:rPr>
        <w:t>Tables</w:t>
      </w:r>
    </w:p>
    <w:p w14:paraId="0129F334" w14:textId="7861B022" w:rsidR="00D94A57" w:rsidRPr="00D94A57" w:rsidRDefault="00D94A57" w:rsidP="003A3FB1">
      <w:pPr>
        <w:spacing w:line="360" w:lineRule="auto"/>
        <w:rPr>
          <w:rFonts w:ascii="Georgia" w:hAnsi="Georgia"/>
        </w:rPr>
      </w:pPr>
      <w:r w:rsidRPr="003A3FB1">
        <w:rPr>
          <w:rFonts w:ascii="Georgia" w:hAnsi="Georgia"/>
          <w:b/>
          <w:bCs/>
        </w:rPr>
        <w:t xml:space="preserve">Table S1. </w:t>
      </w:r>
      <w:r w:rsidR="005930EE" w:rsidRPr="005930EE">
        <w:rPr>
          <w:rFonts w:ascii="Georgia" w:hAnsi="Georgia"/>
        </w:rPr>
        <w:t>R packages with corresponding versions utilized in the analytical workflow</w:t>
      </w:r>
    </w:p>
    <w:tbl>
      <w:tblPr>
        <w:tblW w:w="8240" w:type="dxa"/>
        <w:tblLook w:val="04A0" w:firstRow="1" w:lastRow="0" w:firstColumn="1" w:lastColumn="0" w:noHBand="0" w:noVBand="1"/>
      </w:tblPr>
      <w:tblGrid>
        <w:gridCol w:w="1080"/>
        <w:gridCol w:w="2000"/>
        <w:gridCol w:w="1107"/>
        <w:gridCol w:w="1080"/>
        <w:gridCol w:w="1920"/>
        <w:gridCol w:w="1107"/>
      </w:tblGrid>
      <w:tr w:rsidR="00D94A57" w:rsidRPr="00D94A57" w14:paraId="1EF9E37E" w14:textId="77777777" w:rsidTr="00D94A57">
        <w:trPr>
          <w:trHeight w:val="285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A0709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b/>
                <w:bCs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b/>
                <w:bCs/>
                <w:color w:val="000000"/>
                <w:kern w:val="0"/>
                <w:sz w:val="22"/>
              </w:rPr>
              <w:t>ID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CC8D2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b/>
                <w:bCs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b/>
                <w:bCs/>
                <w:color w:val="000000"/>
                <w:kern w:val="0"/>
                <w:sz w:val="22"/>
              </w:rPr>
              <w:t>Packag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11781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b/>
                <w:bCs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b/>
                <w:bCs/>
                <w:color w:val="000000"/>
                <w:kern w:val="0"/>
                <w:sz w:val="22"/>
              </w:rPr>
              <w:t>Vers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F630A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b/>
                <w:bCs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b/>
                <w:bCs/>
                <w:color w:val="000000"/>
                <w:kern w:val="0"/>
                <w:sz w:val="22"/>
              </w:rPr>
              <w:t>ID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752CC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b/>
                <w:bCs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b/>
                <w:bCs/>
                <w:color w:val="000000"/>
                <w:kern w:val="0"/>
                <w:sz w:val="22"/>
              </w:rPr>
              <w:t>Packag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01F9F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b/>
                <w:bCs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b/>
                <w:bCs/>
                <w:color w:val="000000"/>
                <w:kern w:val="0"/>
                <w:sz w:val="22"/>
              </w:rPr>
              <w:t>Version</w:t>
            </w:r>
          </w:p>
        </w:tc>
      </w:tr>
      <w:tr w:rsidR="00D94A57" w:rsidRPr="00D94A57" w14:paraId="16C7BD05" w14:textId="77777777" w:rsidTr="00D94A57">
        <w:trPr>
          <w:trHeight w:val="285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0C3F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C4EC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clust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A6B45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2.1.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3897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32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E2E2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BiocGenerics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AC66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0.50.0</w:t>
            </w:r>
          </w:p>
        </w:tc>
      </w:tr>
      <w:tr w:rsidR="00D94A57" w:rsidRPr="00D94A57" w14:paraId="50766C47" w14:textId="77777777" w:rsidTr="00D94A5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14E1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CA7B9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DoubletFinde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2F96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2.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5CFE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3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54B65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Matri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5AB3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1.7-1</w:t>
            </w:r>
          </w:p>
        </w:tc>
      </w:tr>
      <w:tr w:rsidR="00D94A57" w:rsidRPr="00D94A57" w14:paraId="73E260D9" w14:textId="77777777" w:rsidTr="00D94A5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C52B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CF99C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scplotte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09A3B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0.1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AAFE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3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198C8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less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0792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4.3.7</w:t>
            </w:r>
          </w:p>
        </w:tc>
      </w:tr>
      <w:tr w:rsidR="00D94A57" w:rsidRPr="00D94A57" w14:paraId="00AF27A7" w14:textId="77777777" w:rsidTr="00D94A5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A6BED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501D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GseaVi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D73C1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0.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7978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3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DFF0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ggtrick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9D0E1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0.1.0</w:t>
            </w:r>
          </w:p>
        </w:tc>
      </w:tr>
      <w:tr w:rsidR="00D94A57" w:rsidRPr="00D94A57" w14:paraId="0FD6520D" w14:textId="77777777" w:rsidTr="00D94A5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D1F6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AF3A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pathview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EF61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1.44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35A2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3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3B2D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hrbrtheme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1772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0.8.7</w:t>
            </w:r>
          </w:p>
        </w:tc>
      </w:tr>
      <w:tr w:rsidR="00D94A57" w:rsidRPr="00D94A57" w14:paraId="4F52537B" w14:textId="77777777" w:rsidTr="00D94A5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663D6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0DB89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Rgraphviz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0BF6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2.48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9323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3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F9D73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viridi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28CF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0.6.5</w:t>
            </w:r>
          </w:p>
        </w:tc>
      </w:tr>
      <w:tr w:rsidR="00D94A57" w:rsidRPr="00D94A57" w14:paraId="61836A4B" w14:textId="77777777" w:rsidTr="00D94A5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7E10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E044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topG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49DF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2.56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E08E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3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7AAF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viridisLit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4FE8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0.4.2</w:t>
            </w:r>
          </w:p>
        </w:tc>
      </w:tr>
      <w:tr w:rsidR="00D94A57" w:rsidRPr="00D94A57" w14:paraId="5917C600" w14:textId="77777777" w:rsidTr="00D94A5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1B87C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F1C7A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SparseM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4D55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1.84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ADFD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3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A358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palettee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380A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1.6.0</w:t>
            </w:r>
          </w:p>
        </w:tc>
      </w:tr>
      <w:tr w:rsidR="00D94A57" w:rsidRPr="00D94A57" w14:paraId="6600893F" w14:textId="77777777" w:rsidTr="00D94A5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DD33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8FEC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GO.db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1287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3.19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A723E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4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9AD2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reshape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39EF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1.4.4</w:t>
            </w:r>
          </w:p>
        </w:tc>
      </w:tr>
      <w:tr w:rsidR="00D94A57" w:rsidRPr="00D94A57" w14:paraId="07359B14" w14:textId="77777777" w:rsidTr="00D94A5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E26CE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1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37C68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grap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89E3C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1.82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58C3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4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F925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scal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E524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1.3.0</w:t>
            </w:r>
          </w:p>
        </w:tc>
      </w:tr>
      <w:tr w:rsidR="00D94A57" w:rsidRPr="00D94A57" w14:paraId="65B8947D" w14:textId="77777777" w:rsidTr="00D94A5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11A1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1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0C48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org.Mm.eg.db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E1E0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3.19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1F4C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4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6870A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RColorBrewe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8224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1.1-3</w:t>
            </w:r>
          </w:p>
        </w:tc>
      </w:tr>
      <w:tr w:rsidR="00D94A57" w:rsidRPr="00D94A57" w14:paraId="26C1A048" w14:textId="77777777" w:rsidTr="00D94A5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57186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1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11405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AnnotationDb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9E4D9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1.66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3B4B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4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5348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clip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FE359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0.8.0</w:t>
            </w:r>
          </w:p>
        </w:tc>
      </w:tr>
      <w:tr w:rsidR="00D94A57" w:rsidRPr="00D94A57" w14:paraId="79682A75" w14:textId="77777777" w:rsidTr="00D94A5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A08D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1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3C7B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IRange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70CE2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2.38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5F78A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4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673D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xls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5D88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0.6.5</w:t>
            </w:r>
          </w:p>
        </w:tc>
      </w:tr>
      <w:tr w:rsidR="00D94A57" w:rsidRPr="00D94A57" w14:paraId="5A43E34F" w14:textId="77777777" w:rsidTr="00D94A5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B4AE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1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D3987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S4Vecto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9A00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0.42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E76A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4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9943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readx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6B50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1.4.3</w:t>
            </w:r>
          </w:p>
        </w:tc>
      </w:tr>
      <w:tr w:rsidR="00D94A57" w:rsidRPr="00D94A57" w14:paraId="34E33401" w14:textId="77777777" w:rsidTr="00D94A5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4224A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1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73DB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clusterProfil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85E0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4.12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E32E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4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187A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harmon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E613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1.2.3</w:t>
            </w:r>
          </w:p>
        </w:tc>
      </w:tr>
      <w:tr w:rsidR="00D94A57" w:rsidRPr="00D94A57" w14:paraId="3B05545C" w14:textId="77777777" w:rsidTr="00D94A5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E0AF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1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E56A3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rvchec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ACD6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0.2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9973D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4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BE9F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Rcpp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D432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1.0.13-1</w:t>
            </w:r>
          </w:p>
        </w:tc>
      </w:tr>
      <w:tr w:rsidR="00D94A57" w:rsidRPr="00D94A57" w14:paraId="1A062255" w14:textId="77777777" w:rsidTr="00D94A5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313A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1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755CF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euler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3DAF0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7.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02E0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4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3579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ggpub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A4496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0.6.0</w:t>
            </w:r>
          </w:p>
        </w:tc>
      </w:tr>
      <w:tr w:rsidR="00D94A57" w:rsidRPr="00D94A57" w14:paraId="5EC35B91" w14:textId="77777777" w:rsidTr="00D94A5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FE9AC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1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460AD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annosc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839E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0.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3C22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4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C83B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patchwor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5E39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1.3.0</w:t>
            </w:r>
          </w:p>
        </w:tc>
      </w:tr>
      <w:tr w:rsidR="00D94A57" w:rsidRPr="00D94A57" w14:paraId="24F97462" w14:textId="77777777" w:rsidTr="00D94A5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9FA0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1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6E5B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circliz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5980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0.4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3F11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5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5887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lubridat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F55A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1.9.3</w:t>
            </w:r>
          </w:p>
        </w:tc>
      </w:tr>
      <w:tr w:rsidR="00D94A57" w:rsidRPr="00D94A57" w14:paraId="6C7AB209" w14:textId="77777777" w:rsidTr="00D94A5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A2A7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2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AC58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colorBlindnes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9757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0.1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C99C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5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39D1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forcat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DE018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1.0.0</w:t>
            </w:r>
          </w:p>
        </w:tc>
      </w:tr>
      <w:tr w:rsidR="00D94A57" w:rsidRPr="00D94A57" w14:paraId="14EA6B83" w14:textId="77777777" w:rsidTr="00D94A5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D01C0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2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ED9B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ggthem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01865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1.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A04C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5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79FF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string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052D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1.5.1</w:t>
            </w:r>
          </w:p>
        </w:tc>
      </w:tr>
      <w:tr w:rsidR="00D94A57" w:rsidRPr="00D94A57" w14:paraId="3A813C50" w14:textId="77777777" w:rsidTr="00D94A5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B441B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2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0662D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ggsc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7FD3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3.2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A1B2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5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DFC3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dply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01B3A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1.1.4</w:t>
            </w:r>
          </w:p>
        </w:tc>
      </w:tr>
      <w:tr w:rsidR="00D94A57" w:rsidRPr="00D94A57" w14:paraId="059BA3E6" w14:textId="77777777" w:rsidTr="00D94A5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A467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2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6C701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ggtheme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450E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5.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262B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5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11AC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purr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A2FC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1.0.2</w:t>
            </w:r>
          </w:p>
        </w:tc>
      </w:tr>
      <w:tr w:rsidR="00D94A57" w:rsidRPr="00D94A57" w14:paraId="7B7C8200" w14:textId="77777777" w:rsidTr="00D94A5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55E4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2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F387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ggSCvi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6ADF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0.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A4E9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5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4575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read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D3F91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2.1.5</w:t>
            </w:r>
          </w:p>
        </w:tc>
      </w:tr>
      <w:tr w:rsidR="00D94A57" w:rsidRPr="00D94A57" w14:paraId="4A94796E" w14:textId="77777777" w:rsidTr="00D94A5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4284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2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8C05C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scRNAtoolVi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4D61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0.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78C7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5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2B8E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tidy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6C872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1.3.1</w:t>
            </w:r>
          </w:p>
        </w:tc>
      </w:tr>
      <w:tr w:rsidR="00D94A57" w:rsidRPr="00D94A57" w14:paraId="1835373C" w14:textId="77777777" w:rsidTr="00D94A5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5DC2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2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AB6D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ClusterGVi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D472A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0.1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1CE8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5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1B37E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tibbl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FBFFE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3.2.1</w:t>
            </w:r>
          </w:p>
        </w:tc>
      </w:tr>
      <w:tr w:rsidR="00D94A57" w:rsidRPr="00D94A57" w14:paraId="1D2B32AD" w14:textId="77777777" w:rsidTr="00D94A5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C8F8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2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EB993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monoc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E9F6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2.32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946A1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5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6B2D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ggplot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76B46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3.5.1</w:t>
            </w:r>
          </w:p>
        </w:tc>
      </w:tr>
      <w:tr w:rsidR="00D94A57" w:rsidRPr="00D94A57" w14:paraId="343FD800" w14:textId="77777777" w:rsidTr="00D94A5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3CCF3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2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3F4C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DDRTre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2938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0.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FE51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5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15360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tidyvers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874A6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2.0.0</w:t>
            </w:r>
          </w:p>
        </w:tc>
      </w:tr>
      <w:tr w:rsidR="00D94A57" w:rsidRPr="00D94A57" w14:paraId="4D356DBF" w14:textId="77777777" w:rsidTr="00D94A5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4DB9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2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85DE4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irlb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C9B3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2.3.5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491A6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6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45AEE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Seura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13D32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5.1.0</w:t>
            </w:r>
          </w:p>
        </w:tc>
      </w:tr>
      <w:tr w:rsidR="00D94A57" w:rsidRPr="00D94A57" w14:paraId="00E67841" w14:textId="77777777" w:rsidTr="00D94A57">
        <w:trPr>
          <w:trHeight w:val="285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1646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30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45C3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VGAM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80482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1.1-1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1D1AF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61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F3F9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SeuratObjec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89A5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5.0.2</w:t>
            </w:r>
          </w:p>
        </w:tc>
      </w:tr>
      <w:tr w:rsidR="00D94A57" w:rsidRPr="00D94A57" w14:paraId="0878C4C7" w14:textId="77777777" w:rsidTr="00D94A5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00C17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3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C83DB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Biobas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B4210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2.64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2254F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6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E2073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sp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FCEAE" w14:textId="77777777" w:rsidR="00D94A57" w:rsidRPr="00D94A57" w:rsidRDefault="00D94A57" w:rsidP="00D94A57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D94A57">
              <w:rPr>
                <w:rFonts w:ascii="Georgia" w:eastAsia="等线" w:hAnsi="Georgia" w:cs="宋体"/>
                <w:color w:val="000000"/>
                <w:kern w:val="0"/>
                <w:sz w:val="22"/>
              </w:rPr>
              <w:t>2.1-4</w:t>
            </w:r>
          </w:p>
        </w:tc>
      </w:tr>
    </w:tbl>
    <w:p w14:paraId="2BD995D9" w14:textId="321D92AF" w:rsidR="00D94A57" w:rsidRDefault="00D94A57">
      <w:pPr>
        <w:rPr>
          <w:rFonts w:ascii="Georgia" w:hAnsi="Georgia"/>
        </w:rPr>
      </w:pPr>
    </w:p>
    <w:p w14:paraId="339116BF" w14:textId="3CFD7DF8" w:rsidR="003A3FB1" w:rsidRDefault="003A3FB1">
      <w:pPr>
        <w:rPr>
          <w:rFonts w:ascii="Georgia" w:hAnsi="Georgia"/>
        </w:rPr>
      </w:pPr>
    </w:p>
    <w:p w14:paraId="63D66D88" w14:textId="3434DD76" w:rsidR="003A3FB1" w:rsidRDefault="003A3FB1">
      <w:pPr>
        <w:rPr>
          <w:rFonts w:ascii="Georgia" w:hAnsi="Georgia"/>
        </w:rPr>
      </w:pPr>
    </w:p>
    <w:p w14:paraId="6B20D6A6" w14:textId="65D795E3" w:rsidR="003A3FB1" w:rsidRDefault="003A3FB1">
      <w:pPr>
        <w:rPr>
          <w:rFonts w:ascii="Georgia" w:hAnsi="Georgia"/>
        </w:rPr>
      </w:pPr>
    </w:p>
    <w:p w14:paraId="1A9E21C6" w14:textId="3F826985" w:rsidR="003A3FB1" w:rsidRDefault="003A3FB1">
      <w:pPr>
        <w:rPr>
          <w:rFonts w:ascii="Georgia" w:hAnsi="Georgia"/>
        </w:rPr>
      </w:pPr>
    </w:p>
    <w:p w14:paraId="0916DCD3" w14:textId="4D224565" w:rsidR="003A3FB1" w:rsidRDefault="003A3FB1">
      <w:pPr>
        <w:rPr>
          <w:rFonts w:ascii="Georgia" w:hAnsi="Georgia"/>
        </w:rPr>
      </w:pPr>
    </w:p>
    <w:p w14:paraId="36CD1D1E" w14:textId="75E2D12D" w:rsidR="003A3FB1" w:rsidRDefault="003A3FB1">
      <w:pPr>
        <w:rPr>
          <w:rFonts w:ascii="Georgia" w:hAnsi="Georgia"/>
        </w:rPr>
      </w:pPr>
    </w:p>
    <w:p w14:paraId="197F9DEA" w14:textId="4FD9E982" w:rsidR="003A3FB1" w:rsidRDefault="003A3FB1">
      <w:pPr>
        <w:rPr>
          <w:rFonts w:ascii="Georgia" w:hAnsi="Georgia"/>
        </w:rPr>
      </w:pPr>
    </w:p>
    <w:p w14:paraId="75DFEF59" w14:textId="2AEE2258" w:rsidR="003A3FB1" w:rsidRDefault="003A3FB1">
      <w:pPr>
        <w:rPr>
          <w:rFonts w:ascii="Georgia" w:hAnsi="Georgia"/>
        </w:rPr>
      </w:pPr>
    </w:p>
    <w:p w14:paraId="0CA84AEF" w14:textId="2F4F78CF" w:rsidR="003A3FB1" w:rsidRDefault="003A3FB1">
      <w:pPr>
        <w:rPr>
          <w:rFonts w:ascii="Georgia" w:hAnsi="Georgia"/>
        </w:rPr>
      </w:pPr>
    </w:p>
    <w:p w14:paraId="66BEC52F" w14:textId="50B19E54" w:rsidR="003A3FB1" w:rsidRDefault="003A3FB1" w:rsidP="003A3FB1">
      <w:pPr>
        <w:spacing w:line="360" w:lineRule="auto"/>
        <w:rPr>
          <w:rFonts w:ascii="Georgia" w:hAnsi="Georgia"/>
        </w:rPr>
      </w:pPr>
      <w:r w:rsidRPr="003A3FB1">
        <w:rPr>
          <w:rFonts w:ascii="Georgia" w:hAnsi="Georgia" w:hint="eastAsia"/>
          <w:b/>
          <w:bCs/>
        </w:rPr>
        <w:lastRenderedPageBreak/>
        <w:t>T</w:t>
      </w:r>
      <w:r w:rsidRPr="003A3FB1">
        <w:rPr>
          <w:rFonts w:ascii="Georgia" w:hAnsi="Georgia"/>
          <w:b/>
          <w:bCs/>
        </w:rPr>
        <w:t xml:space="preserve">able S2. </w:t>
      </w:r>
      <w:r>
        <w:rPr>
          <w:rFonts w:ascii="Georgia" w:hAnsi="Georgia"/>
        </w:rPr>
        <w:t xml:space="preserve">Top20 </w:t>
      </w:r>
      <w:r w:rsidRPr="003A3FB1">
        <w:rPr>
          <w:rFonts w:ascii="Georgia" w:hAnsi="Georgia"/>
        </w:rPr>
        <w:t>cell type-specific marker genes used for cluster annotation</w:t>
      </w:r>
    </w:p>
    <w:tbl>
      <w:tblPr>
        <w:tblW w:w="9628" w:type="dxa"/>
        <w:tblLook w:val="04A0" w:firstRow="1" w:lastRow="0" w:firstColumn="1" w:lastColumn="0" w:noHBand="0" w:noVBand="1"/>
      </w:tblPr>
      <w:tblGrid>
        <w:gridCol w:w="581"/>
        <w:gridCol w:w="357"/>
        <w:gridCol w:w="645"/>
        <w:gridCol w:w="293"/>
        <w:gridCol w:w="705"/>
        <w:gridCol w:w="233"/>
        <w:gridCol w:w="1829"/>
        <w:gridCol w:w="81"/>
        <w:gridCol w:w="805"/>
        <w:gridCol w:w="53"/>
        <w:gridCol w:w="939"/>
        <w:gridCol w:w="10"/>
        <w:gridCol w:w="929"/>
        <w:gridCol w:w="83"/>
        <w:gridCol w:w="1711"/>
        <w:gridCol w:w="374"/>
      </w:tblGrid>
      <w:tr w:rsidR="001C1400" w:rsidRPr="001C1400" w14:paraId="5A914A71" w14:textId="77777777" w:rsidTr="001C1400">
        <w:trPr>
          <w:trHeight w:val="285"/>
        </w:trPr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DDF7B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b/>
                <w:bCs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b/>
                <w:bCs/>
                <w:color w:val="000000"/>
                <w:kern w:val="0"/>
                <w:sz w:val="22"/>
              </w:rPr>
              <w:t>ID</w:t>
            </w:r>
          </w:p>
        </w:tc>
        <w:tc>
          <w:tcPr>
            <w:tcW w:w="10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3246A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b/>
                <w:bCs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b/>
                <w:bCs/>
                <w:color w:val="000000"/>
                <w:kern w:val="0"/>
                <w:sz w:val="22"/>
              </w:rPr>
              <w:t>log2FC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2DC2A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b/>
                <w:bCs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b/>
                <w:bCs/>
                <w:color w:val="000000"/>
                <w:kern w:val="0"/>
                <w:sz w:val="22"/>
              </w:rPr>
              <w:t>cluster</w:t>
            </w:r>
          </w:p>
        </w:tc>
        <w:tc>
          <w:tcPr>
            <w:tcW w:w="21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4DB74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b/>
                <w:bCs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39A5B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b/>
                <w:bCs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b/>
                <w:bCs/>
                <w:color w:val="000000"/>
                <w:kern w:val="0"/>
                <w:sz w:val="22"/>
              </w:rPr>
              <w:t>ID</w:t>
            </w:r>
          </w:p>
        </w:tc>
        <w:tc>
          <w:tcPr>
            <w:tcW w:w="10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55BC9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b/>
                <w:bCs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b/>
                <w:bCs/>
                <w:color w:val="000000"/>
                <w:kern w:val="0"/>
                <w:sz w:val="22"/>
              </w:rPr>
              <w:t>log2FC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68217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b/>
                <w:bCs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b/>
                <w:bCs/>
                <w:color w:val="000000"/>
                <w:kern w:val="0"/>
                <w:sz w:val="22"/>
              </w:rPr>
              <w:t>cluster</w:t>
            </w:r>
          </w:p>
        </w:tc>
        <w:tc>
          <w:tcPr>
            <w:tcW w:w="20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9759A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b/>
                <w:bCs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b/>
                <w:bCs/>
                <w:color w:val="000000"/>
                <w:kern w:val="0"/>
                <w:sz w:val="22"/>
              </w:rPr>
              <w:t>gene</w:t>
            </w:r>
          </w:p>
        </w:tc>
      </w:tr>
      <w:tr w:rsidR="001C1400" w:rsidRPr="001C1400" w14:paraId="2708E107" w14:textId="77777777" w:rsidTr="001C1400">
        <w:trPr>
          <w:gridAfter w:val="1"/>
          <w:wAfter w:w="374" w:type="dxa"/>
          <w:trHeight w:val="276"/>
        </w:trPr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3C59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1964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5.49 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0339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Fibr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558C8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Mfap4</w:t>
            </w:r>
          </w:p>
        </w:tc>
        <w:tc>
          <w:tcPr>
            <w:tcW w:w="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BB78A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9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FC88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8.53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0A741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NK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D24C8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Ms4a4b</w:t>
            </w:r>
          </w:p>
        </w:tc>
      </w:tr>
      <w:tr w:rsidR="001C1400" w:rsidRPr="001C1400" w14:paraId="5A59FA22" w14:textId="77777777" w:rsidTr="001C1400">
        <w:trPr>
          <w:gridAfter w:val="1"/>
          <w:wAfter w:w="374" w:type="dxa"/>
          <w:trHeight w:val="276"/>
        </w:trPr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9140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1793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4.36 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1548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Fibr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2B72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Sfrp2</w:t>
            </w:r>
          </w:p>
        </w:tc>
        <w:tc>
          <w:tcPr>
            <w:tcW w:w="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8868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9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EF60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9.51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3F76F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NK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85B0F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Trdc</w:t>
            </w:r>
            <w:proofErr w:type="spellEnd"/>
          </w:p>
        </w:tc>
      </w:tr>
      <w:tr w:rsidR="001C1400" w:rsidRPr="001C1400" w14:paraId="77D9EC07" w14:textId="77777777" w:rsidTr="001C1400">
        <w:trPr>
          <w:gridAfter w:val="1"/>
          <w:wAfter w:w="374" w:type="dxa"/>
          <w:trHeight w:val="276"/>
        </w:trPr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C038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40453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4.80 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6D824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Fibr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EBDCF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Pdgfra</w:t>
            </w:r>
            <w:proofErr w:type="spellEnd"/>
          </w:p>
        </w:tc>
        <w:tc>
          <w:tcPr>
            <w:tcW w:w="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9B25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9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0B853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8.60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38D7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NK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9781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Gimap7</w:t>
            </w:r>
          </w:p>
        </w:tc>
      </w:tr>
      <w:tr w:rsidR="001C1400" w:rsidRPr="001C1400" w14:paraId="0847BF4F" w14:textId="77777777" w:rsidTr="001C1400">
        <w:trPr>
          <w:gridAfter w:val="1"/>
          <w:wAfter w:w="374" w:type="dxa"/>
          <w:trHeight w:val="276"/>
        </w:trPr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C346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42A7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5.13 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BBA3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Fibr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342E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Mfap5</w:t>
            </w:r>
          </w:p>
        </w:tc>
        <w:tc>
          <w:tcPr>
            <w:tcW w:w="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EABFE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9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FC9A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8.45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64CE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NK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09E8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Podnl1</w:t>
            </w:r>
          </w:p>
        </w:tc>
      </w:tr>
      <w:tr w:rsidR="001C1400" w:rsidRPr="001C1400" w14:paraId="73B072D6" w14:textId="77777777" w:rsidTr="001C1400">
        <w:trPr>
          <w:gridAfter w:val="1"/>
          <w:wAfter w:w="374" w:type="dxa"/>
          <w:trHeight w:val="276"/>
        </w:trPr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EBC1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B16FB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4.77 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D5E79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Fibr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FFC7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Steap3</w:t>
            </w:r>
          </w:p>
        </w:tc>
        <w:tc>
          <w:tcPr>
            <w:tcW w:w="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5B7F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9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E7B0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8.39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0888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NK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08B8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Cd226</w:t>
            </w:r>
          </w:p>
        </w:tc>
      </w:tr>
      <w:tr w:rsidR="001C1400" w:rsidRPr="001C1400" w14:paraId="548D052A" w14:textId="77777777" w:rsidTr="001C1400">
        <w:trPr>
          <w:gridAfter w:val="1"/>
          <w:wAfter w:w="374" w:type="dxa"/>
          <w:trHeight w:val="276"/>
        </w:trPr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744D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91DA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4.44 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36E8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Fibr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32C8A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Dpt</w:t>
            </w:r>
            <w:proofErr w:type="spellEnd"/>
          </w:p>
        </w:tc>
        <w:tc>
          <w:tcPr>
            <w:tcW w:w="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5DD5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9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9AF4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9.17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7608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NK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9E042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Sh2d2a</w:t>
            </w:r>
          </w:p>
        </w:tc>
      </w:tr>
      <w:tr w:rsidR="001C1400" w:rsidRPr="001C1400" w14:paraId="4BE3396A" w14:textId="77777777" w:rsidTr="001C1400">
        <w:trPr>
          <w:gridAfter w:val="1"/>
          <w:wAfter w:w="374" w:type="dxa"/>
          <w:trHeight w:val="276"/>
        </w:trPr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BF725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52CF3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4.51 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05F8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Fibr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F4EE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Islr</w:t>
            </w:r>
            <w:proofErr w:type="spellEnd"/>
          </w:p>
        </w:tc>
        <w:tc>
          <w:tcPr>
            <w:tcW w:w="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82648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9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4722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8.97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DF48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NK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B7C7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Icos</w:t>
            </w:r>
            <w:proofErr w:type="spellEnd"/>
          </w:p>
        </w:tc>
      </w:tr>
      <w:tr w:rsidR="001C1400" w:rsidRPr="001C1400" w14:paraId="7E62BA46" w14:textId="77777777" w:rsidTr="001C1400">
        <w:trPr>
          <w:gridAfter w:val="1"/>
          <w:wAfter w:w="374" w:type="dxa"/>
          <w:trHeight w:val="276"/>
        </w:trPr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758A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8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02DC4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5.89 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86AA2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Fibr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F85B1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Aox3</w:t>
            </w:r>
          </w:p>
        </w:tc>
        <w:tc>
          <w:tcPr>
            <w:tcW w:w="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C406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9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E33D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9.00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5275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NK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E2E4A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Tcrg-C1</w:t>
            </w:r>
          </w:p>
        </w:tc>
      </w:tr>
      <w:tr w:rsidR="001C1400" w:rsidRPr="001C1400" w14:paraId="2568240E" w14:textId="77777777" w:rsidTr="001C1400">
        <w:trPr>
          <w:gridAfter w:val="1"/>
          <w:wAfter w:w="374" w:type="dxa"/>
          <w:trHeight w:val="276"/>
        </w:trPr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1720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9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FEAA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4.91 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AA01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Fibr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4D7EF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Lsamp</w:t>
            </w:r>
            <w:proofErr w:type="spellEnd"/>
          </w:p>
        </w:tc>
        <w:tc>
          <w:tcPr>
            <w:tcW w:w="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B10E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9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5FFF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9.52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817D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NK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A008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Tcrg-C4</w:t>
            </w:r>
          </w:p>
        </w:tc>
      </w:tr>
      <w:tr w:rsidR="001C1400" w:rsidRPr="001C1400" w14:paraId="16028F33" w14:textId="77777777" w:rsidTr="001C1400">
        <w:trPr>
          <w:gridAfter w:val="1"/>
          <w:wAfter w:w="374" w:type="dxa"/>
          <w:trHeight w:val="276"/>
        </w:trPr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BFC10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10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B686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5.98 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3FBCF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Fibr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18D3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Wnt16</w:t>
            </w:r>
          </w:p>
        </w:tc>
        <w:tc>
          <w:tcPr>
            <w:tcW w:w="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54AF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8522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9.11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2EBD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NK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BC3C7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Trdv4</w:t>
            </w:r>
          </w:p>
        </w:tc>
      </w:tr>
      <w:tr w:rsidR="001C1400" w:rsidRPr="001C1400" w14:paraId="0D1DA412" w14:textId="77777777" w:rsidTr="001C1400">
        <w:trPr>
          <w:gridAfter w:val="1"/>
          <w:wAfter w:w="374" w:type="dxa"/>
          <w:trHeight w:val="276"/>
        </w:trPr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4C33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11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34F7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4.97 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CC0E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Fibr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3D9A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A2m</w:t>
            </w:r>
          </w:p>
        </w:tc>
        <w:tc>
          <w:tcPr>
            <w:tcW w:w="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3B5A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10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AFA9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7.26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99035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Meso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025D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Msln</w:t>
            </w:r>
            <w:proofErr w:type="spellEnd"/>
          </w:p>
        </w:tc>
      </w:tr>
      <w:tr w:rsidR="001C1400" w:rsidRPr="001C1400" w14:paraId="42565399" w14:textId="77777777" w:rsidTr="001C1400">
        <w:trPr>
          <w:gridAfter w:val="1"/>
          <w:wAfter w:w="374" w:type="dxa"/>
          <w:trHeight w:val="276"/>
        </w:trPr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0ACC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12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2028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4.29 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7586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Fibr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6B19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Gdf10</w:t>
            </w:r>
          </w:p>
        </w:tc>
        <w:tc>
          <w:tcPr>
            <w:tcW w:w="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7A9F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10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E5BF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7.20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D53B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Meso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3A95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Upk3b</w:t>
            </w:r>
          </w:p>
        </w:tc>
      </w:tr>
      <w:tr w:rsidR="001C1400" w:rsidRPr="001C1400" w14:paraId="052EFB21" w14:textId="77777777" w:rsidTr="001C1400">
        <w:trPr>
          <w:gridAfter w:val="1"/>
          <w:wAfter w:w="374" w:type="dxa"/>
          <w:trHeight w:val="276"/>
        </w:trPr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FCF6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13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1DD2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5.81 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EBA76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Fibr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0B0D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Scara5</w:t>
            </w:r>
          </w:p>
        </w:tc>
        <w:tc>
          <w:tcPr>
            <w:tcW w:w="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9E75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10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B2D6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7.44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AEC1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Meso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1B58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Nkain4</w:t>
            </w:r>
          </w:p>
        </w:tc>
      </w:tr>
      <w:tr w:rsidR="001C1400" w:rsidRPr="001C1400" w14:paraId="4CC3217D" w14:textId="77777777" w:rsidTr="001C1400">
        <w:trPr>
          <w:gridAfter w:val="1"/>
          <w:wAfter w:w="374" w:type="dxa"/>
          <w:trHeight w:val="276"/>
        </w:trPr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4D3B6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14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EC33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4.28 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1667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Fibr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37E5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Rasd2</w:t>
            </w:r>
          </w:p>
        </w:tc>
        <w:tc>
          <w:tcPr>
            <w:tcW w:w="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93B2A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10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6E2F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7.74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D632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Meso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FCD3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Lgals2</w:t>
            </w:r>
          </w:p>
        </w:tc>
      </w:tr>
      <w:tr w:rsidR="001C1400" w:rsidRPr="001C1400" w14:paraId="71620E4A" w14:textId="77777777" w:rsidTr="001C1400">
        <w:trPr>
          <w:gridAfter w:val="1"/>
          <w:wAfter w:w="374" w:type="dxa"/>
          <w:trHeight w:val="276"/>
        </w:trPr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8958B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15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ED3C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4.25 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D477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Fibr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9F83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Tex15</w:t>
            </w:r>
          </w:p>
        </w:tc>
        <w:tc>
          <w:tcPr>
            <w:tcW w:w="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4CF8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10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7A9F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6.81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E5E7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Meso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A94F9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Prr15</w:t>
            </w:r>
          </w:p>
        </w:tc>
      </w:tr>
      <w:tr w:rsidR="001C1400" w:rsidRPr="001C1400" w14:paraId="5E18574D" w14:textId="77777777" w:rsidTr="001C1400">
        <w:trPr>
          <w:gridAfter w:val="1"/>
          <w:wAfter w:w="374" w:type="dxa"/>
          <w:trHeight w:val="276"/>
        </w:trPr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1435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16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21AC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4.86 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BD51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Fibr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B39B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Pappa</w:t>
            </w:r>
          </w:p>
        </w:tc>
        <w:tc>
          <w:tcPr>
            <w:tcW w:w="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CF95B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10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ECCE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6.91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5F06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Meso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27E6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Xpnpep2</w:t>
            </w:r>
          </w:p>
        </w:tc>
      </w:tr>
      <w:tr w:rsidR="001C1400" w:rsidRPr="001C1400" w14:paraId="7505AAA9" w14:textId="77777777" w:rsidTr="001C1400">
        <w:trPr>
          <w:gridAfter w:val="1"/>
          <w:wAfter w:w="374" w:type="dxa"/>
          <w:trHeight w:val="276"/>
        </w:trPr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2061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17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9094C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4.22 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67D34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Fibr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1081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Gm48898</w:t>
            </w:r>
          </w:p>
        </w:tc>
        <w:tc>
          <w:tcPr>
            <w:tcW w:w="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EBD2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10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2B1A7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7.75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62FC1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Meso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E205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Tm4sf5</w:t>
            </w:r>
          </w:p>
        </w:tc>
      </w:tr>
      <w:tr w:rsidR="001C1400" w:rsidRPr="001C1400" w14:paraId="6238BD65" w14:textId="77777777" w:rsidTr="001C1400">
        <w:trPr>
          <w:gridAfter w:val="1"/>
          <w:wAfter w:w="374" w:type="dxa"/>
          <w:trHeight w:val="276"/>
        </w:trPr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1538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18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8010E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5.57 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255D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Fibr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523A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D630033O11Rik</w:t>
            </w:r>
          </w:p>
        </w:tc>
        <w:tc>
          <w:tcPr>
            <w:tcW w:w="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25536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10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BFCC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8.88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E461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Meso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B2CF5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Lrrn4</w:t>
            </w:r>
          </w:p>
        </w:tc>
      </w:tr>
      <w:tr w:rsidR="001C1400" w:rsidRPr="001C1400" w14:paraId="5B5DD402" w14:textId="77777777" w:rsidTr="001C1400">
        <w:trPr>
          <w:gridAfter w:val="1"/>
          <w:wAfter w:w="374" w:type="dxa"/>
          <w:trHeight w:val="276"/>
        </w:trPr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B86A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19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837D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5.05 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291A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Fibr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7AA5B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Hsd11b2</w:t>
            </w:r>
          </w:p>
        </w:tc>
        <w:tc>
          <w:tcPr>
            <w:tcW w:w="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2BB8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10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F055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6.46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D973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Meso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F22E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Fgf1</w:t>
            </w:r>
          </w:p>
        </w:tc>
      </w:tr>
      <w:tr w:rsidR="001C1400" w:rsidRPr="001C1400" w14:paraId="4D60D343" w14:textId="77777777" w:rsidTr="001C1400">
        <w:trPr>
          <w:gridAfter w:val="1"/>
          <w:wAfter w:w="374" w:type="dxa"/>
          <w:trHeight w:val="276"/>
        </w:trPr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2FF6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20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C50A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4.53 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CDDA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Fibr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E707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Wnt6</w:t>
            </w:r>
          </w:p>
        </w:tc>
        <w:tc>
          <w:tcPr>
            <w:tcW w:w="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F8A5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11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5AA95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6.36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DEB66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Meso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76A9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Fam180a</w:t>
            </w:r>
          </w:p>
        </w:tc>
      </w:tr>
      <w:tr w:rsidR="001C1400" w:rsidRPr="001C1400" w14:paraId="2E116F84" w14:textId="77777777" w:rsidTr="001C1400">
        <w:trPr>
          <w:gridAfter w:val="1"/>
          <w:wAfter w:w="374" w:type="dxa"/>
          <w:trHeight w:val="276"/>
        </w:trPr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8F15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21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EC5AA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7.31 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C49B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Gra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02A7A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Il1b</w:t>
            </w:r>
          </w:p>
        </w:tc>
        <w:tc>
          <w:tcPr>
            <w:tcW w:w="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75B1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11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EC4F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6.32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407A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Meso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D87DA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Cybrd1</w:t>
            </w:r>
          </w:p>
        </w:tc>
      </w:tr>
      <w:tr w:rsidR="001C1400" w:rsidRPr="001C1400" w14:paraId="0202AA54" w14:textId="77777777" w:rsidTr="001C1400">
        <w:trPr>
          <w:gridAfter w:val="1"/>
          <w:wAfter w:w="374" w:type="dxa"/>
          <w:trHeight w:val="276"/>
        </w:trPr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F311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22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C465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7.92 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71BDB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Gra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46C5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S100a8</w:t>
            </w:r>
          </w:p>
        </w:tc>
        <w:tc>
          <w:tcPr>
            <w:tcW w:w="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E5D5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11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01E8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6.89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EFFD7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Meso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9BDCA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Myrf</w:t>
            </w:r>
            <w:proofErr w:type="spellEnd"/>
          </w:p>
        </w:tc>
      </w:tr>
      <w:tr w:rsidR="001C1400" w:rsidRPr="001C1400" w14:paraId="7CDDAE3C" w14:textId="77777777" w:rsidTr="001C1400">
        <w:trPr>
          <w:gridAfter w:val="1"/>
          <w:wAfter w:w="374" w:type="dxa"/>
          <w:trHeight w:val="276"/>
        </w:trPr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17FB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23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DCC42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7.55 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C2D1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Gra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804E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Csf3r</w:t>
            </w:r>
          </w:p>
        </w:tc>
        <w:tc>
          <w:tcPr>
            <w:tcW w:w="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E28A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11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966F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6.55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F30C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Meso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3DB37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Rab6b</w:t>
            </w:r>
          </w:p>
        </w:tc>
      </w:tr>
      <w:tr w:rsidR="001C1400" w:rsidRPr="001C1400" w14:paraId="6341A318" w14:textId="77777777" w:rsidTr="001C1400">
        <w:trPr>
          <w:gridAfter w:val="1"/>
          <w:wAfter w:w="374" w:type="dxa"/>
          <w:trHeight w:val="276"/>
        </w:trPr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2B28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24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8502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8.05 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71A6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Gra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B191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S100a9</w:t>
            </w:r>
          </w:p>
        </w:tc>
        <w:tc>
          <w:tcPr>
            <w:tcW w:w="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CD5B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11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196B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6.47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CD00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Meso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5C81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Folr1</w:t>
            </w:r>
          </w:p>
        </w:tc>
      </w:tr>
      <w:tr w:rsidR="001C1400" w:rsidRPr="001C1400" w14:paraId="6D14DEF6" w14:textId="77777777" w:rsidTr="001C1400">
        <w:trPr>
          <w:gridAfter w:val="1"/>
          <w:wAfter w:w="374" w:type="dxa"/>
          <w:trHeight w:val="276"/>
        </w:trPr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AE93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25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3BF4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7.67 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F7D3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Gra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40FB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Hcar2</w:t>
            </w:r>
          </w:p>
        </w:tc>
        <w:tc>
          <w:tcPr>
            <w:tcW w:w="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A33D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11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854FE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6.86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7B9A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Meso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F88ED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Rpp25</w:t>
            </w:r>
          </w:p>
        </w:tc>
      </w:tr>
      <w:tr w:rsidR="001C1400" w:rsidRPr="001C1400" w14:paraId="584AD45F" w14:textId="77777777" w:rsidTr="001C1400">
        <w:trPr>
          <w:gridAfter w:val="1"/>
          <w:wAfter w:w="374" w:type="dxa"/>
          <w:trHeight w:val="276"/>
        </w:trPr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6EBD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26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2DBE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7.41 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86C6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Gra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92EF9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G0s2</w:t>
            </w:r>
          </w:p>
        </w:tc>
        <w:tc>
          <w:tcPr>
            <w:tcW w:w="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E685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11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72A8C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7.37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81978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Meso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5FDE9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Muc16</w:t>
            </w:r>
          </w:p>
        </w:tc>
      </w:tr>
      <w:tr w:rsidR="001C1400" w:rsidRPr="001C1400" w14:paraId="32400C06" w14:textId="77777777" w:rsidTr="001C1400">
        <w:trPr>
          <w:gridAfter w:val="1"/>
          <w:wAfter w:w="374" w:type="dxa"/>
          <w:trHeight w:val="276"/>
        </w:trPr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21CC0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27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BC3B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8.23 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EC0A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Gra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615D9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Cxcr2</w:t>
            </w:r>
          </w:p>
        </w:tc>
        <w:tc>
          <w:tcPr>
            <w:tcW w:w="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F3FC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11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CF56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6.28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BFFA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Meso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BA54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Ildr2</w:t>
            </w:r>
          </w:p>
        </w:tc>
      </w:tr>
      <w:tr w:rsidR="001C1400" w:rsidRPr="001C1400" w14:paraId="6BB08C6F" w14:textId="77777777" w:rsidTr="001C1400">
        <w:trPr>
          <w:gridAfter w:val="1"/>
          <w:wAfter w:w="374" w:type="dxa"/>
          <w:trHeight w:val="276"/>
        </w:trPr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FE0C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28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3F138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7.40 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9C989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Gra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5E97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Acod1</w:t>
            </w:r>
          </w:p>
        </w:tc>
        <w:tc>
          <w:tcPr>
            <w:tcW w:w="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AE2F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11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070E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7.82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96F3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Meso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D394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Bnc1</w:t>
            </w:r>
          </w:p>
        </w:tc>
      </w:tr>
      <w:tr w:rsidR="001C1400" w:rsidRPr="001C1400" w14:paraId="54A87F92" w14:textId="77777777" w:rsidTr="001C1400">
        <w:trPr>
          <w:gridAfter w:val="1"/>
          <w:wAfter w:w="374" w:type="dxa"/>
          <w:trHeight w:val="276"/>
        </w:trPr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7CF3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29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7595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7.59 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9FFB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Gra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34BA1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Gm13822</w:t>
            </w:r>
          </w:p>
        </w:tc>
        <w:tc>
          <w:tcPr>
            <w:tcW w:w="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94B75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11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BDE4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6.56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AD5E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Meso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CB50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Pcnx2</w:t>
            </w:r>
          </w:p>
        </w:tc>
      </w:tr>
      <w:tr w:rsidR="001C1400" w:rsidRPr="001C1400" w14:paraId="2CC1A8CC" w14:textId="77777777" w:rsidTr="001C1400">
        <w:trPr>
          <w:gridAfter w:val="1"/>
          <w:wAfter w:w="374" w:type="dxa"/>
          <w:trHeight w:val="276"/>
        </w:trPr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2F721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30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86D4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7.50 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44B0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Gra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ED54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Clec4e</w:t>
            </w:r>
          </w:p>
        </w:tc>
        <w:tc>
          <w:tcPr>
            <w:tcW w:w="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7DBD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1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ADC7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6.80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77745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Meso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772F3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Rprml</w:t>
            </w:r>
            <w:proofErr w:type="spellEnd"/>
          </w:p>
        </w:tc>
      </w:tr>
      <w:tr w:rsidR="001C1400" w:rsidRPr="001C1400" w14:paraId="55E67392" w14:textId="77777777" w:rsidTr="001C1400">
        <w:trPr>
          <w:gridAfter w:val="1"/>
          <w:wAfter w:w="374" w:type="dxa"/>
          <w:trHeight w:val="276"/>
        </w:trPr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6FC1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31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D0A31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7.31 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D3CB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Gra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CBFD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Mirt1</w:t>
            </w:r>
          </w:p>
        </w:tc>
        <w:tc>
          <w:tcPr>
            <w:tcW w:w="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FA06B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12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1E36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7.91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5C253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Endo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CD9A5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Egfl7</w:t>
            </w:r>
          </w:p>
        </w:tc>
      </w:tr>
      <w:tr w:rsidR="001C1400" w:rsidRPr="001C1400" w14:paraId="3EA9E332" w14:textId="77777777" w:rsidTr="001C1400">
        <w:trPr>
          <w:gridAfter w:val="1"/>
          <w:wAfter w:w="374" w:type="dxa"/>
          <w:trHeight w:val="276"/>
        </w:trPr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7FB6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32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0A28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7.27 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EA4B5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Gra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771D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Hp</w:t>
            </w:r>
          </w:p>
        </w:tc>
        <w:tc>
          <w:tcPr>
            <w:tcW w:w="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78B0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12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DA2B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8.11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827B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Endo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80E1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C130074G19Rik</w:t>
            </w:r>
          </w:p>
        </w:tc>
      </w:tr>
      <w:tr w:rsidR="001C1400" w:rsidRPr="001C1400" w14:paraId="39E3A2A5" w14:textId="77777777" w:rsidTr="001C1400">
        <w:trPr>
          <w:gridAfter w:val="1"/>
          <w:wAfter w:w="374" w:type="dxa"/>
          <w:trHeight w:val="276"/>
        </w:trPr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DDC7E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33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93C1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7.99 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145FA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Gra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7332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Il1f9</w:t>
            </w:r>
          </w:p>
        </w:tc>
        <w:tc>
          <w:tcPr>
            <w:tcW w:w="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E03CE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12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C9FB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9.54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7B58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Endo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E503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Ptprb</w:t>
            </w:r>
            <w:proofErr w:type="spellEnd"/>
          </w:p>
        </w:tc>
      </w:tr>
      <w:tr w:rsidR="001C1400" w:rsidRPr="001C1400" w14:paraId="622AAB8A" w14:textId="77777777" w:rsidTr="001C1400">
        <w:trPr>
          <w:gridAfter w:val="1"/>
          <w:wAfter w:w="374" w:type="dxa"/>
          <w:trHeight w:val="276"/>
        </w:trPr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65D6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34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B109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7.90 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28E7E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Gra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6B17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Trem1</w:t>
            </w:r>
          </w:p>
        </w:tc>
        <w:tc>
          <w:tcPr>
            <w:tcW w:w="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19BD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12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2CF9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7.97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8009C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Endo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C2455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Emcn</w:t>
            </w:r>
            <w:proofErr w:type="spellEnd"/>
          </w:p>
        </w:tc>
      </w:tr>
      <w:tr w:rsidR="001C1400" w:rsidRPr="001C1400" w14:paraId="54AAB9C0" w14:textId="77777777" w:rsidTr="001C1400">
        <w:trPr>
          <w:gridAfter w:val="1"/>
          <w:wAfter w:w="374" w:type="dxa"/>
          <w:trHeight w:val="276"/>
        </w:trPr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C518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35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FC24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7.02 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1C36D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Gra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F7FA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Cd33</w:t>
            </w:r>
          </w:p>
        </w:tc>
        <w:tc>
          <w:tcPr>
            <w:tcW w:w="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0151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1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75EB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7.89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64A8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Endo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41EB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Abcb1a</w:t>
            </w:r>
          </w:p>
        </w:tc>
      </w:tr>
      <w:tr w:rsidR="001C1400" w:rsidRPr="001C1400" w14:paraId="20914DA1" w14:textId="77777777" w:rsidTr="001C1400">
        <w:trPr>
          <w:gridAfter w:val="1"/>
          <w:wAfter w:w="374" w:type="dxa"/>
          <w:trHeight w:val="276"/>
        </w:trPr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CB60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36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AE670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8.00 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711E1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Gra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D19C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Gm39321</w:t>
            </w:r>
          </w:p>
        </w:tc>
        <w:tc>
          <w:tcPr>
            <w:tcW w:w="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24AA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12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6632D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9.06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91E2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Endo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7173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Adgrl4</w:t>
            </w:r>
          </w:p>
        </w:tc>
      </w:tr>
      <w:tr w:rsidR="001C1400" w:rsidRPr="001C1400" w14:paraId="2DBC079A" w14:textId="77777777" w:rsidTr="001C1400">
        <w:trPr>
          <w:gridAfter w:val="1"/>
          <w:wAfter w:w="374" w:type="dxa"/>
          <w:trHeight w:val="276"/>
        </w:trPr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CEEB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37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AE0A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7.52 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A96F8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Gra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6528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Asprv1</w:t>
            </w:r>
          </w:p>
        </w:tc>
        <w:tc>
          <w:tcPr>
            <w:tcW w:w="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BB129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12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2EA9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8.70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2EF26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Endo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51E8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Tie1</w:t>
            </w:r>
          </w:p>
        </w:tc>
      </w:tr>
      <w:tr w:rsidR="001C1400" w:rsidRPr="001C1400" w14:paraId="29517440" w14:textId="77777777" w:rsidTr="001C1400">
        <w:trPr>
          <w:gridAfter w:val="1"/>
          <w:wAfter w:w="374" w:type="dxa"/>
          <w:trHeight w:val="276"/>
        </w:trPr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5C04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38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BA5A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7.49 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F1AD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Gra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B51AA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Mirt2</w:t>
            </w:r>
          </w:p>
        </w:tc>
        <w:tc>
          <w:tcPr>
            <w:tcW w:w="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BC19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12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50703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8.75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E8B6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Endo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E7A2B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Mmrn2</w:t>
            </w:r>
          </w:p>
        </w:tc>
      </w:tr>
      <w:tr w:rsidR="001C1400" w:rsidRPr="001C1400" w14:paraId="06820837" w14:textId="77777777" w:rsidTr="001C1400">
        <w:trPr>
          <w:gridAfter w:val="1"/>
          <w:wAfter w:w="374" w:type="dxa"/>
          <w:trHeight w:val="276"/>
        </w:trPr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90AC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39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D828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8.80 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6B89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Gra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1F45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Stfa2l1</w:t>
            </w:r>
          </w:p>
        </w:tc>
        <w:tc>
          <w:tcPr>
            <w:tcW w:w="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4BE5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12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6204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8.85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F46A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Endo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72DB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Ushbp1</w:t>
            </w:r>
          </w:p>
        </w:tc>
      </w:tr>
      <w:tr w:rsidR="001C1400" w:rsidRPr="001C1400" w14:paraId="1F1CC3E3" w14:textId="77777777" w:rsidTr="001C1400">
        <w:trPr>
          <w:gridAfter w:val="1"/>
          <w:wAfter w:w="374" w:type="dxa"/>
          <w:trHeight w:val="276"/>
        </w:trPr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D27D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40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DB35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7.42 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A32E8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Gra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FC008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Wfdc21</w:t>
            </w:r>
          </w:p>
        </w:tc>
        <w:tc>
          <w:tcPr>
            <w:tcW w:w="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6ACE7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13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E406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10.23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864E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Endo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4D27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Cyyr1</w:t>
            </w:r>
          </w:p>
        </w:tc>
      </w:tr>
      <w:tr w:rsidR="001C1400" w:rsidRPr="001C1400" w14:paraId="724A3290" w14:textId="77777777" w:rsidTr="001C1400">
        <w:trPr>
          <w:gridAfter w:val="1"/>
          <w:wAfter w:w="374" w:type="dxa"/>
          <w:trHeight w:val="276"/>
        </w:trPr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9277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41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9F26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6.08 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25F6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Epit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07D7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Cldn7</w:t>
            </w:r>
          </w:p>
        </w:tc>
        <w:tc>
          <w:tcPr>
            <w:tcW w:w="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82CB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13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8EB9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8.87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4150A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Endo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8058F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Myct1</w:t>
            </w:r>
          </w:p>
        </w:tc>
      </w:tr>
      <w:tr w:rsidR="001C1400" w:rsidRPr="001C1400" w14:paraId="2FF9B5A6" w14:textId="77777777" w:rsidTr="001C1400">
        <w:trPr>
          <w:gridAfter w:val="1"/>
          <w:wAfter w:w="374" w:type="dxa"/>
          <w:trHeight w:val="276"/>
        </w:trPr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A2A5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42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4FCF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5.94 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0970F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Epit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F2A5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Wfdc2</w:t>
            </w:r>
          </w:p>
        </w:tc>
        <w:tc>
          <w:tcPr>
            <w:tcW w:w="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C4F67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13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E362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8.31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EC95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Endo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02FE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Fam167b</w:t>
            </w:r>
          </w:p>
        </w:tc>
      </w:tr>
      <w:tr w:rsidR="001C1400" w:rsidRPr="001C1400" w14:paraId="39FD6D74" w14:textId="77777777" w:rsidTr="001C1400">
        <w:trPr>
          <w:gridAfter w:val="1"/>
          <w:wAfter w:w="374" w:type="dxa"/>
          <w:trHeight w:val="276"/>
        </w:trPr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5FF3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lastRenderedPageBreak/>
              <w:t>43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9B10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5.90 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C679C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Epit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FD1B9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Msx1</w:t>
            </w:r>
          </w:p>
        </w:tc>
        <w:tc>
          <w:tcPr>
            <w:tcW w:w="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D5809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13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2318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9.36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10AF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Endo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ECF8F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Sox18</w:t>
            </w:r>
          </w:p>
        </w:tc>
      </w:tr>
      <w:tr w:rsidR="001C1400" w:rsidRPr="001C1400" w14:paraId="692ACC6D" w14:textId="77777777" w:rsidTr="001C1400">
        <w:trPr>
          <w:gridAfter w:val="1"/>
          <w:wAfter w:w="374" w:type="dxa"/>
          <w:trHeight w:val="276"/>
        </w:trPr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C013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44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176EF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6.09 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AD74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Epit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713EF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BC048679</w:t>
            </w:r>
          </w:p>
        </w:tc>
        <w:tc>
          <w:tcPr>
            <w:tcW w:w="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74AB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13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8A7A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9.69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959A9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Endo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A599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Robo4</w:t>
            </w:r>
          </w:p>
        </w:tc>
      </w:tr>
      <w:tr w:rsidR="001C1400" w:rsidRPr="001C1400" w14:paraId="7AE8DAE4" w14:textId="77777777" w:rsidTr="001C1400">
        <w:trPr>
          <w:gridAfter w:val="1"/>
          <w:wAfter w:w="374" w:type="dxa"/>
          <w:trHeight w:val="276"/>
        </w:trPr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5687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45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14639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6.27 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FAFA2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Epit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92CD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Cldn3</w:t>
            </w:r>
          </w:p>
        </w:tc>
        <w:tc>
          <w:tcPr>
            <w:tcW w:w="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77BF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13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B9D8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9.76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D8B6D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Endo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CD75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Syt15</w:t>
            </w:r>
          </w:p>
        </w:tc>
      </w:tr>
      <w:tr w:rsidR="001C1400" w:rsidRPr="001C1400" w14:paraId="2A4FBB2A" w14:textId="77777777" w:rsidTr="001C1400">
        <w:trPr>
          <w:gridAfter w:val="1"/>
          <w:wAfter w:w="374" w:type="dxa"/>
          <w:trHeight w:val="276"/>
        </w:trPr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516A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46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41A1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5.90 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6319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Epit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BD54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Elf3</w:t>
            </w:r>
          </w:p>
        </w:tc>
        <w:tc>
          <w:tcPr>
            <w:tcW w:w="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E141C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13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52C9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10.96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AFFA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Endo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E430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Aplnr</w:t>
            </w:r>
            <w:proofErr w:type="spellEnd"/>
          </w:p>
        </w:tc>
      </w:tr>
      <w:tr w:rsidR="001C1400" w:rsidRPr="001C1400" w14:paraId="1C268533" w14:textId="77777777" w:rsidTr="001C1400">
        <w:trPr>
          <w:gridAfter w:val="1"/>
          <w:wAfter w:w="374" w:type="dxa"/>
          <w:trHeight w:val="276"/>
        </w:trPr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BF6CD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47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7E752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6.76 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20E41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Epit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9A8CF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Fermt1</w:t>
            </w:r>
          </w:p>
        </w:tc>
        <w:tc>
          <w:tcPr>
            <w:tcW w:w="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D4D5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13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ABBBC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8.49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D24C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Endo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6D86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Tmem252</w:t>
            </w:r>
          </w:p>
        </w:tc>
      </w:tr>
      <w:tr w:rsidR="001C1400" w:rsidRPr="001C1400" w14:paraId="0C8B0616" w14:textId="77777777" w:rsidTr="001C1400">
        <w:trPr>
          <w:gridAfter w:val="1"/>
          <w:wAfter w:w="374" w:type="dxa"/>
          <w:trHeight w:val="276"/>
        </w:trPr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0AF00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48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652B1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6.41 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F12EA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Epit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60D6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Dlx5</w:t>
            </w:r>
          </w:p>
        </w:tc>
        <w:tc>
          <w:tcPr>
            <w:tcW w:w="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0FD08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13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0F86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9.12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84593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Endo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1CD3A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Erg</w:t>
            </w:r>
          </w:p>
        </w:tc>
      </w:tr>
      <w:tr w:rsidR="001C1400" w:rsidRPr="001C1400" w14:paraId="62FD9F1A" w14:textId="77777777" w:rsidTr="001C1400">
        <w:trPr>
          <w:gridAfter w:val="1"/>
          <w:wAfter w:w="374" w:type="dxa"/>
          <w:trHeight w:val="276"/>
        </w:trPr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2F91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49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A2A5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6.44 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6D08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Epit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A49F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4833423E24Rik</w:t>
            </w:r>
          </w:p>
        </w:tc>
        <w:tc>
          <w:tcPr>
            <w:tcW w:w="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4400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13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A7E7A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9.77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FD4B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Endo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DA2B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Gpihbp1</w:t>
            </w:r>
          </w:p>
        </w:tc>
      </w:tr>
      <w:tr w:rsidR="001C1400" w:rsidRPr="001C1400" w14:paraId="2D7648C1" w14:textId="77777777" w:rsidTr="001C1400">
        <w:trPr>
          <w:gridAfter w:val="1"/>
          <w:wAfter w:w="374" w:type="dxa"/>
          <w:trHeight w:val="276"/>
        </w:trPr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D8F79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50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E56F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5.94 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F89F3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Epit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F2B7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Cldn4</w:t>
            </w:r>
          </w:p>
        </w:tc>
        <w:tc>
          <w:tcPr>
            <w:tcW w:w="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B1C3D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14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72E1E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8.30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2C8E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Endo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46DD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Gm32688</w:t>
            </w:r>
          </w:p>
        </w:tc>
      </w:tr>
      <w:tr w:rsidR="001C1400" w:rsidRPr="001C1400" w14:paraId="606017F0" w14:textId="77777777" w:rsidTr="001C1400">
        <w:trPr>
          <w:gridAfter w:val="1"/>
          <w:wAfter w:w="374" w:type="dxa"/>
          <w:trHeight w:val="276"/>
        </w:trPr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1DDFE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51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36DB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5.91 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6ABD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Epit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C62E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Fcgbp</w:t>
            </w:r>
            <w:proofErr w:type="spellEnd"/>
          </w:p>
        </w:tc>
        <w:tc>
          <w:tcPr>
            <w:tcW w:w="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8D4F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14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6C4D2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9.26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9A42C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Peri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1DCC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Rgs5</w:t>
            </w:r>
          </w:p>
        </w:tc>
      </w:tr>
      <w:tr w:rsidR="001C1400" w:rsidRPr="001C1400" w14:paraId="28CA04F1" w14:textId="77777777" w:rsidTr="001C1400">
        <w:trPr>
          <w:gridAfter w:val="1"/>
          <w:wAfter w:w="374" w:type="dxa"/>
          <w:trHeight w:val="276"/>
        </w:trPr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343B4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52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315A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5.93 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FED1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Epit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8FCF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Sftpd</w:t>
            </w:r>
            <w:proofErr w:type="spellEnd"/>
          </w:p>
        </w:tc>
        <w:tc>
          <w:tcPr>
            <w:tcW w:w="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EA04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14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71ED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7.62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35BD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Peri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66AF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Ndufa4l2</w:t>
            </w:r>
          </w:p>
        </w:tc>
      </w:tr>
      <w:tr w:rsidR="001C1400" w:rsidRPr="001C1400" w14:paraId="7B7210C6" w14:textId="77777777" w:rsidTr="001C1400">
        <w:trPr>
          <w:gridAfter w:val="1"/>
          <w:wAfter w:w="374" w:type="dxa"/>
          <w:trHeight w:val="276"/>
        </w:trPr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C6252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53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DCA5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6.23 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1A59F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Epit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B8C05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S100g</w:t>
            </w:r>
          </w:p>
        </w:tc>
        <w:tc>
          <w:tcPr>
            <w:tcW w:w="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6BB1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14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B30E8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8.59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FF252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Peri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1CE9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Higd1b</w:t>
            </w:r>
          </w:p>
        </w:tc>
      </w:tr>
      <w:tr w:rsidR="001C1400" w:rsidRPr="001C1400" w14:paraId="44B51AA5" w14:textId="77777777" w:rsidTr="001C1400">
        <w:trPr>
          <w:gridAfter w:val="1"/>
          <w:wAfter w:w="374" w:type="dxa"/>
          <w:trHeight w:val="276"/>
        </w:trPr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7F21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54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F0EC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6.34 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8911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Epit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2A44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Prap1</w:t>
            </w:r>
          </w:p>
        </w:tc>
        <w:tc>
          <w:tcPr>
            <w:tcW w:w="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4B6B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14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241B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6.53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310A6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Peri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29F45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Mustn1</w:t>
            </w:r>
          </w:p>
        </w:tc>
      </w:tr>
      <w:tr w:rsidR="001C1400" w:rsidRPr="001C1400" w14:paraId="1D509F0E" w14:textId="77777777" w:rsidTr="001C1400">
        <w:trPr>
          <w:gridAfter w:val="1"/>
          <w:wAfter w:w="374" w:type="dxa"/>
          <w:trHeight w:val="276"/>
        </w:trPr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FA17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55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2F81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6.25 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381D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Epit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A789E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Pax8</w:t>
            </w:r>
          </w:p>
        </w:tc>
        <w:tc>
          <w:tcPr>
            <w:tcW w:w="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21533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14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0A2A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7.72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6AF6C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Peri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849E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Notch3</w:t>
            </w:r>
          </w:p>
        </w:tc>
      </w:tr>
      <w:tr w:rsidR="001C1400" w:rsidRPr="001C1400" w14:paraId="22BA6A82" w14:textId="77777777" w:rsidTr="001C1400">
        <w:trPr>
          <w:gridAfter w:val="1"/>
          <w:wAfter w:w="374" w:type="dxa"/>
          <w:trHeight w:val="276"/>
        </w:trPr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A717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56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0F060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6.36 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2769B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Epit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CE916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Clca1</w:t>
            </w:r>
          </w:p>
        </w:tc>
        <w:tc>
          <w:tcPr>
            <w:tcW w:w="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9D21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14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6ADF1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6.46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BDCF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Peri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7E13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Kcnj8</w:t>
            </w:r>
          </w:p>
        </w:tc>
      </w:tr>
      <w:tr w:rsidR="001C1400" w:rsidRPr="001C1400" w14:paraId="4A64571F" w14:textId="77777777" w:rsidTr="001C1400">
        <w:trPr>
          <w:gridAfter w:val="1"/>
          <w:wAfter w:w="374" w:type="dxa"/>
          <w:trHeight w:val="276"/>
        </w:trPr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BB44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57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08D4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6.07 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80C9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Epit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57BB4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St14</w:t>
            </w:r>
          </w:p>
        </w:tc>
        <w:tc>
          <w:tcPr>
            <w:tcW w:w="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9CAF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14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9574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7.25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5F9A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Peri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7655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Gucy1b1</w:t>
            </w:r>
          </w:p>
        </w:tc>
      </w:tr>
      <w:tr w:rsidR="001C1400" w:rsidRPr="001C1400" w14:paraId="62A11287" w14:textId="77777777" w:rsidTr="001C1400">
        <w:trPr>
          <w:gridAfter w:val="1"/>
          <w:wAfter w:w="374" w:type="dxa"/>
          <w:trHeight w:val="276"/>
        </w:trPr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F1B9B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58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2BD88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6.04 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FB67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Epit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4E98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Urah</w:t>
            </w:r>
            <w:proofErr w:type="spellEnd"/>
          </w:p>
        </w:tc>
        <w:tc>
          <w:tcPr>
            <w:tcW w:w="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158E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14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DB7A2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5.90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AB3E4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Peri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41D34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Cspg4</w:t>
            </w:r>
          </w:p>
        </w:tc>
      </w:tr>
      <w:tr w:rsidR="001C1400" w:rsidRPr="001C1400" w14:paraId="7423AB31" w14:textId="77777777" w:rsidTr="001C1400">
        <w:trPr>
          <w:gridAfter w:val="1"/>
          <w:wAfter w:w="374" w:type="dxa"/>
          <w:trHeight w:val="276"/>
        </w:trPr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BF8D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59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15D64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6.97 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87EA5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Epit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7E6C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Tmem45b</w:t>
            </w:r>
          </w:p>
        </w:tc>
        <w:tc>
          <w:tcPr>
            <w:tcW w:w="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C016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14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F772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7.51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B6FD0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Peri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D3629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Abcc9</w:t>
            </w:r>
          </w:p>
        </w:tc>
      </w:tr>
      <w:tr w:rsidR="001C1400" w:rsidRPr="001C1400" w14:paraId="016A5C9E" w14:textId="77777777" w:rsidTr="001C1400">
        <w:trPr>
          <w:gridAfter w:val="1"/>
          <w:wAfter w:w="374" w:type="dxa"/>
          <w:trHeight w:val="276"/>
        </w:trPr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7103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60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3D76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6.36 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8246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Epit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B04A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Tspan1</w:t>
            </w:r>
          </w:p>
        </w:tc>
        <w:tc>
          <w:tcPr>
            <w:tcW w:w="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E032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15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CBCA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8.06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ADE5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Peri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8F5CC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Rgs4</w:t>
            </w:r>
          </w:p>
        </w:tc>
      </w:tr>
      <w:tr w:rsidR="001C1400" w:rsidRPr="001C1400" w14:paraId="15B18753" w14:textId="77777777" w:rsidTr="001C1400">
        <w:trPr>
          <w:gridAfter w:val="1"/>
          <w:wAfter w:w="374" w:type="dxa"/>
          <w:trHeight w:val="276"/>
        </w:trPr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D424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61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5281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6.93 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F39B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Macr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6BDB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Cd74</w:t>
            </w:r>
          </w:p>
        </w:tc>
        <w:tc>
          <w:tcPr>
            <w:tcW w:w="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95A3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15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C6954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6.92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908F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Peri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9E01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Kcnk3</w:t>
            </w:r>
          </w:p>
        </w:tc>
      </w:tr>
      <w:tr w:rsidR="001C1400" w:rsidRPr="001C1400" w14:paraId="682E1155" w14:textId="77777777" w:rsidTr="001C1400">
        <w:trPr>
          <w:gridAfter w:val="1"/>
          <w:wAfter w:w="374" w:type="dxa"/>
          <w:trHeight w:val="276"/>
        </w:trPr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13179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62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E340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6.75 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BE22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Macr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D473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Aif1</w:t>
            </w:r>
          </w:p>
        </w:tc>
        <w:tc>
          <w:tcPr>
            <w:tcW w:w="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2AA9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15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786C3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8.74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B9F1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Peri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F085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Olfr558</w:t>
            </w:r>
          </w:p>
        </w:tc>
      </w:tr>
      <w:tr w:rsidR="001C1400" w:rsidRPr="001C1400" w14:paraId="27A1F704" w14:textId="77777777" w:rsidTr="001C1400">
        <w:trPr>
          <w:gridAfter w:val="1"/>
          <w:wAfter w:w="374" w:type="dxa"/>
          <w:trHeight w:val="276"/>
        </w:trPr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C837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63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B3C2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7.53 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8E1C8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Macr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9A5C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Ms4a7</w:t>
            </w:r>
          </w:p>
        </w:tc>
        <w:tc>
          <w:tcPr>
            <w:tcW w:w="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9A0E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15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2F4BC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5.80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AE7C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Peri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98AE3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Ednrb</w:t>
            </w:r>
            <w:proofErr w:type="spellEnd"/>
          </w:p>
        </w:tc>
      </w:tr>
      <w:tr w:rsidR="001C1400" w:rsidRPr="001C1400" w14:paraId="6DFD5145" w14:textId="77777777" w:rsidTr="001C1400">
        <w:trPr>
          <w:gridAfter w:val="1"/>
          <w:wAfter w:w="374" w:type="dxa"/>
          <w:trHeight w:val="276"/>
        </w:trPr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120C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64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15AC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7.55 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53FA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Macr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9E9F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Pld4</w:t>
            </w:r>
          </w:p>
        </w:tc>
        <w:tc>
          <w:tcPr>
            <w:tcW w:w="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B1CE4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15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3CA7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5.88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CD2D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Peri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1083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Gja4</w:t>
            </w:r>
          </w:p>
        </w:tc>
      </w:tr>
      <w:tr w:rsidR="001C1400" w:rsidRPr="001C1400" w14:paraId="710E305B" w14:textId="77777777" w:rsidTr="001C1400">
        <w:trPr>
          <w:gridAfter w:val="1"/>
          <w:wAfter w:w="374" w:type="dxa"/>
          <w:trHeight w:val="276"/>
        </w:trPr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3C28C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65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3FB7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7.48 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1491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Macr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C449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Trem2</w:t>
            </w:r>
          </w:p>
        </w:tc>
        <w:tc>
          <w:tcPr>
            <w:tcW w:w="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F48A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15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1520A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6.38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FF82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Peri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E8B4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Slc7a2</w:t>
            </w:r>
          </w:p>
        </w:tc>
      </w:tr>
      <w:tr w:rsidR="001C1400" w:rsidRPr="001C1400" w14:paraId="147A0CC6" w14:textId="77777777" w:rsidTr="001C1400">
        <w:trPr>
          <w:gridAfter w:val="1"/>
          <w:wAfter w:w="374" w:type="dxa"/>
          <w:trHeight w:val="276"/>
        </w:trPr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13A3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66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225D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7.03 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34EE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Macr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8512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H2-Aa</w:t>
            </w:r>
          </w:p>
        </w:tc>
        <w:tc>
          <w:tcPr>
            <w:tcW w:w="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FF1FC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15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3207F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7.65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27AB5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Peri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A5209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Foxs1</w:t>
            </w:r>
          </w:p>
        </w:tc>
      </w:tr>
      <w:tr w:rsidR="001C1400" w:rsidRPr="001C1400" w14:paraId="539D7AB5" w14:textId="77777777" w:rsidTr="001C1400">
        <w:trPr>
          <w:gridAfter w:val="1"/>
          <w:wAfter w:w="374" w:type="dxa"/>
          <w:trHeight w:val="276"/>
        </w:trPr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B1D1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67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6701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7.34 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8787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Macr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0AAE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Ms4a6c</w:t>
            </w:r>
          </w:p>
        </w:tc>
        <w:tc>
          <w:tcPr>
            <w:tcW w:w="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7760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15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6044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8.98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C1A1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Peri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2EC9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Vtn</w:t>
            </w:r>
            <w:proofErr w:type="spellEnd"/>
          </w:p>
        </w:tc>
      </w:tr>
      <w:tr w:rsidR="001C1400" w:rsidRPr="001C1400" w14:paraId="4FE81ACF" w14:textId="77777777" w:rsidTr="001C1400">
        <w:trPr>
          <w:gridAfter w:val="1"/>
          <w:wAfter w:w="374" w:type="dxa"/>
          <w:trHeight w:val="276"/>
        </w:trPr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599B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68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76B5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7.60 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F112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Macr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07EB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C1qc</w:t>
            </w:r>
          </w:p>
        </w:tc>
        <w:tc>
          <w:tcPr>
            <w:tcW w:w="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AE0A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15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B695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5.72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631F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Peri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72CE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Olfml2b</w:t>
            </w:r>
          </w:p>
        </w:tc>
      </w:tr>
      <w:tr w:rsidR="001C1400" w:rsidRPr="001C1400" w14:paraId="2515008B" w14:textId="77777777" w:rsidTr="001C1400">
        <w:trPr>
          <w:gridAfter w:val="1"/>
          <w:wAfter w:w="374" w:type="dxa"/>
          <w:trHeight w:val="276"/>
        </w:trPr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461A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69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112F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7.54 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2BB1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Macr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E344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C1qb</w:t>
            </w:r>
          </w:p>
        </w:tc>
        <w:tc>
          <w:tcPr>
            <w:tcW w:w="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89DD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15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94F6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6.67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8B9D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Peri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F59A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Heyl</w:t>
            </w:r>
            <w:proofErr w:type="spellEnd"/>
          </w:p>
        </w:tc>
      </w:tr>
      <w:tr w:rsidR="001C1400" w:rsidRPr="001C1400" w14:paraId="608D4538" w14:textId="77777777" w:rsidTr="001C1400">
        <w:trPr>
          <w:gridAfter w:val="1"/>
          <w:wAfter w:w="374" w:type="dxa"/>
          <w:trHeight w:val="276"/>
        </w:trPr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2A80B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70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575C8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6.59 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2D95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Macr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8240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Ifi207</w:t>
            </w:r>
          </w:p>
        </w:tc>
        <w:tc>
          <w:tcPr>
            <w:tcW w:w="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291E9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16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8E7A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6.47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E1D1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Peri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606BC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Rasl12</w:t>
            </w:r>
          </w:p>
        </w:tc>
      </w:tr>
      <w:tr w:rsidR="001C1400" w:rsidRPr="001C1400" w14:paraId="3C88AE29" w14:textId="77777777" w:rsidTr="001C1400">
        <w:trPr>
          <w:gridAfter w:val="1"/>
          <w:wAfter w:w="374" w:type="dxa"/>
          <w:trHeight w:val="276"/>
        </w:trPr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556E7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71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A26D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7.80 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0684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Macr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5C468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C1qa</w:t>
            </w:r>
          </w:p>
        </w:tc>
        <w:tc>
          <w:tcPr>
            <w:tcW w:w="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C8413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16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3B2E1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6.61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43BE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SMC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C057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Tagln</w:t>
            </w:r>
            <w:proofErr w:type="spellEnd"/>
          </w:p>
        </w:tc>
      </w:tr>
      <w:tr w:rsidR="001C1400" w:rsidRPr="001C1400" w14:paraId="55F1519B" w14:textId="77777777" w:rsidTr="001C1400">
        <w:trPr>
          <w:gridAfter w:val="1"/>
          <w:wAfter w:w="374" w:type="dxa"/>
          <w:trHeight w:val="276"/>
        </w:trPr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2B97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72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31C0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6.86 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49D3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Macr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EA8A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H2-Eb1</w:t>
            </w:r>
          </w:p>
        </w:tc>
        <w:tc>
          <w:tcPr>
            <w:tcW w:w="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742B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16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6CC4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5.84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5832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SMC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4A75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Acta2</w:t>
            </w:r>
          </w:p>
        </w:tc>
      </w:tr>
      <w:tr w:rsidR="001C1400" w:rsidRPr="001C1400" w14:paraId="56CE2793" w14:textId="77777777" w:rsidTr="001C1400">
        <w:trPr>
          <w:gridAfter w:val="1"/>
          <w:wAfter w:w="374" w:type="dxa"/>
          <w:trHeight w:val="276"/>
        </w:trPr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7EC0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73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649D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7.61 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3C536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Macr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16ADA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Ly86</w:t>
            </w:r>
          </w:p>
        </w:tc>
        <w:tc>
          <w:tcPr>
            <w:tcW w:w="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1CE9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16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102D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7.31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802B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SMC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9A1B9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Myh11</w:t>
            </w:r>
          </w:p>
        </w:tc>
      </w:tr>
      <w:tr w:rsidR="001C1400" w:rsidRPr="001C1400" w14:paraId="4B65D78E" w14:textId="77777777" w:rsidTr="001C1400">
        <w:trPr>
          <w:gridAfter w:val="1"/>
          <w:wAfter w:w="374" w:type="dxa"/>
          <w:trHeight w:val="276"/>
        </w:trPr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1056C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74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E3F7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7.22 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4B80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Macr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665C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H2-Ea-ps</w:t>
            </w:r>
          </w:p>
        </w:tc>
        <w:tc>
          <w:tcPr>
            <w:tcW w:w="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FB0BC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16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09EA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8.86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54C3F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SMC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D8A4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Pcp4</w:t>
            </w:r>
          </w:p>
        </w:tc>
      </w:tr>
      <w:tr w:rsidR="001C1400" w:rsidRPr="001C1400" w14:paraId="54191DF8" w14:textId="77777777" w:rsidTr="001C1400">
        <w:trPr>
          <w:gridAfter w:val="1"/>
          <w:wAfter w:w="374" w:type="dxa"/>
          <w:trHeight w:val="276"/>
        </w:trPr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4378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75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271D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7.22 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592E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Macr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704CA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Ms4a6d</w:t>
            </w:r>
          </w:p>
        </w:tc>
        <w:tc>
          <w:tcPr>
            <w:tcW w:w="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935F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16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5831F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5.28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0D69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SMC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441E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Smtn</w:t>
            </w:r>
            <w:proofErr w:type="spellEnd"/>
          </w:p>
        </w:tc>
      </w:tr>
      <w:tr w:rsidR="001C1400" w:rsidRPr="001C1400" w14:paraId="5B105C89" w14:textId="77777777" w:rsidTr="001C1400">
        <w:trPr>
          <w:gridAfter w:val="1"/>
          <w:wAfter w:w="374" w:type="dxa"/>
          <w:trHeight w:val="276"/>
        </w:trPr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A2A9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76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18FE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7.43 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B9BD1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Macr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8F13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C3ar1</w:t>
            </w:r>
          </w:p>
        </w:tc>
        <w:tc>
          <w:tcPr>
            <w:tcW w:w="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E7FD4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16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BD23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7.74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6BF62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SMC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8DA01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Cnn1</w:t>
            </w:r>
          </w:p>
        </w:tc>
      </w:tr>
      <w:tr w:rsidR="001C1400" w:rsidRPr="001C1400" w14:paraId="4A2C00AC" w14:textId="77777777" w:rsidTr="001C1400">
        <w:trPr>
          <w:gridAfter w:val="1"/>
          <w:wAfter w:w="374" w:type="dxa"/>
          <w:trHeight w:val="276"/>
        </w:trPr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DD7F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77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0FEE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6.46 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D92D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Macr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8AA2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Pf4</w:t>
            </w:r>
          </w:p>
        </w:tc>
        <w:tc>
          <w:tcPr>
            <w:tcW w:w="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24949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16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4697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9.23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FD39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SMC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62E6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Actg2</w:t>
            </w:r>
          </w:p>
        </w:tc>
      </w:tr>
      <w:tr w:rsidR="001C1400" w:rsidRPr="001C1400" w14:paraId="5BC92221" w14:textId="77777777" w:rsidTr="001C1400">
        <w:trPr>
          <w:gridAfter w:val="1"/>
          <w:wAfter w:w="374" w:type="dxa"/>
          <w:trHeight w:val="276"/>
        </w:trPr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AEA3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78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2691F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8.47 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B62A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Macr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0BF3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Cx3cr1</w:t>
            </w:r>
          </w:p>
        </w:tc>
        <w:tc>
          <w:tcPr>
            <w:tcW w:w="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46F1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16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57FA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7.28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4F627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SMC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F208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Lmod1</w:t>
            </w:r>
          </w:p>
        </w:tc>
      </w:tr>
      <w:tr w:rsidR="001C1400" w:rsidRPr="001C1400" w14:paraId="31759C4B" w14:textId="77777777" w:rsidTr="001C1400">
        <w:trPr>
          <w:gridAfter w:val="1"/>
          <w:wAfter w:w="374" w:type="dxa"/>
          <w:trHeight w:val="276"/>
        </w:trPr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2454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79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8A47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6.86 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7E83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Macr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54B1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Adgre1</w:t>
            </w:r>
          </w:p>
        </w:tc>
        <w:tc>
          <w:tcPr>
            <w:tcW w:w="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B4DC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16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3C5B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6.08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4034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SMC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003A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Fbxl22</w:t>
            </w:r>
          </w:p>
        </w:tc>
      </w:tr>
      <w:tr w:rsidR="001C1400" w:rsidRPr="001C1400" w14:paraId="2C8A6F39" w14:textId="77777777" w:rsidTr="001C1400">
        <w:trPr>
          <w:gridAfter w:val="1"/>
          <w:wAfter w:w="374" w:type="dxa"/>
          <w:trHeight w:val="276"/>
        </w:trPr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C051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80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9974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6.43 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2A932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Macr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A386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Ms4a4c</w:t>
            </w:r>
          </w:p>
        </w:tc>
        <w:tc>
          <w:tcPr>
            <w:tcW w:w="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B4D02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17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0CFB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6.69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EF6B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SMC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CDD7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Sh3bgr</w:t>
            </w:r>
          </w:p>
        </w:tc>
      </w:tr>
      <w:tr w:rsidR="001C1400" w:rsidRPr="001C1400" w14:paraId="6C7C54F0" w14:textId="77777777" w:rsidTr="001C1400">
        <w:trPr>
          <w:gridAfter w:val="1"/>
          <w:wAfter w:w="374" w:type="dxa"/>
          <w:trHeight w:val="276"/>
        </w:trPr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A76F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81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4357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8.67 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174F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NK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D5BE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Cd3g</w:t>
            </w:r>
          </w:p>
        </w:tc>
        <w:tc>
          <w:tcPr>
            <w:tcW w:w="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9BAA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17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80BB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5.63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53B7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SMC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356C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Aspn</w:t>
            </w:r>
            <w:proofErr w:type="spellEnd"/>
          </w:p>
        </w:tc>
      </w:tr>
      <w:tr w:rsidR="001C1400" w:rsidRPr="001C1400" w14:paraId="642D9E43" w14:textId="77777777" w:rsidTr="001C1400">
        <w:trPr>
          <w:gridAfter w:val="1"/>
          <w:wAfter w:w="374" w:type="dxa"/>
          <w:trHeight w:val="276"/>
        </w:trPr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36548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82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8326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8.46 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3CB8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NK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389D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Trbc2</w:t>
            </w:r>
          </w:p>
        </w:tc>
        <w:tc>
          <w:tcPr>
            <w:tcW w:w="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F8361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17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FD763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6.84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CA51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SMC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6364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Hmcn2</w:t>
            </w:r>
          </w:p>
        </w:tc>
      </w:tr>
      <w:tr w:rsidR="001C1400" w:rsidRPr="001C1400" w14:paraId="5EEC0910" w14:textId="77777777" w:rsidTr="001C1400">
        <w:trPr>
          <w:gridAfter w:val="1"/>
          <w:wAfter w:w="374" w:type="dxa"/>
          <w:trHeight w:val="276"/>
        </w:trPr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4D40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83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97315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8.93 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B683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NK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676CF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Lat</w:t>
            </w:r>
          </w:p>
        </w:tc>
        <w:tc>
          <w:tcPr>
            <w:tcW w:w="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8DE62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17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820C2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6.06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6D13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SMC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2708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Jph2</w:t>
            </w:r>
          </w:p>
        </w:tc>
      </w:tr>
      <w:tr w:rsidR="001C1400" w:rsidRPr="001C1400" w14:paraId="401D6439" w14:textId="77777777" w:rsidTr="001C1400">
        <w:trPr>
          <w:gridAfter w:val="1"/>
          <w:wAfter w:w="374" w:type="dxa"/>
          <w:trHeight w:val="276"/>
        </w:trPr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49CA1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84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A2F5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9.76 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5C02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NK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8BBF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Cxcr6</w:t>
            </w:r>
          </w:p>
        </w:tc>
        <w:tc>
          <w:tcPr>
            <w:tcW w:w="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021D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17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09AD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7.15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DDFB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SMC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BF80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Syndig1</w:t>
            </w:r>
          </w:p>
        </w:tc>
      </w:tr>
      <w:tr w:rsidR="001C1400" w:rsidRPr="001C1400" w14:paraId="245B5148" w14:textId="77777777" w:rsidTr="001C1400">
        <w:trPr>
          <w:gridAfter w:val="1"/>
          <w:wAfter w:w="374" w:type="dxa"/>
          <w:trHeight w:val="276"/>
        </w:trPr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A690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85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4C392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9.20 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8909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NK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05AC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Trbc1</w:t>
            </w:r>
          </w:p>
        </w:tc>
        <w:tc>
          <w:tcPr>
            <w:tcW w:w="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B6471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17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E512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6.25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A8D9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SMC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72CF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Kcnh2</w:t>
            </w:r>
          </w:p>
        </w:tc>
      </w:tr>
      <w:tr w:rsidR="001C1400" w:rsidRPr="001C1400" w14:paraId="395BF26D" w14:textId="77777777" w:rsidTr="001C1400">
        <w:trPr>
          <w:gridAfter w:val="1"/>
          <w:wAfter w:w="374" w:type="dxa"/>
          <w:trHeight w:val="276"/>
        </w:trPr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A0814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86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C7B2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8.49 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EF19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NK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A8073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Gimap3</w:t>
            </w:r>
          </w:p>
        </w:tc>
        <w:tc>
          <w:tcPr>
            <w:tcW w:w="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AB0B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17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BB29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7.45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D887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SMC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B9B91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Aard</w:t>
            </w:r>
            <w:proofErr w:type="spellEnd"/>
          </w:p>
        </w:tc>
      </w:tr>
      <w:tr w:rsidR="001C1400" w:rsidRPr="001C1400" w14:paraId="6C9D9E9B" w14:textId="77777777" w:rsidTr="001C1400">
        <w:trPr>
          <w:gridAfter w:val="1"/>
          <w:wAfter w:w="374" w:type="dxa"/>
          <w:trHeight w:val="276"/>
        </w:trPr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16E4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lastRenderedPageBreak/>
              <w:t>87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F3C2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11.51 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2588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NK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93E5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Nkg7</w:t>
            </w:r>
          </w:p>
        </w:tc>
        <w:tc>
          <w:tcPr>
            <w:tcW w:w="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8896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17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DEDF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7.41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FEEF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SMC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DC49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Tnnt2</w:t>
            </w:r>
          </w:p>
        </w:tc>
      </w:tr>
      <w:tr w:rsidR="001C1400" w:rsidRPr="001C1400" w14:paraId="515339F8" w14:textId="77777777" w:rsidTr="001C1400">
        <w:trPr>
          <w:gridAfter w:val="1"/>
          <w:wAfter w:w="374" w:type="dxa"/>
          <w:trHeight w:val="276"/>
        </w:trPr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A8216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88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87D7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9.32 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13B11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NK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CD9A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Il2rb</w:t>
            </w:r>
          </w:p>
        </w:tc>
        <w:tc>
          <w:tcPr>
            <w:tcW w:w="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38ED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17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BCDD7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5.30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4809B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SMC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896E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Aoc3</w:t>
            </w:r>
          </w:p>
        </w:tc>
      </w:tr>
      <w:tr w:rsidR="001C1400" w:rsidRPr="001C1400" w14:paraId="43D24B07" w14:textId="77777777" w:rsidTr="001C1400">
        <w:trPr>
          <w:gridAfter w:val="1"/>
          <w:wAfter w:w="374" w:type="dxa"/>
          <w:trHeight w:val="276"/>
        </w:trPr>
        <w:tc>
          <w:tcPr>
            <w:tcW w:w="9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C66D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89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FE338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8.58 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CA7D8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NK</w:t>
            </w:r>
          </w:p>
        </w:tc>
        <w:tc>
          <w:tcPr>
            <w:tcW w:w="18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003B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proofErr w:type="spellStart"/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Ctsw</w:t>
            </w:r>
            <w:proofErr w:type="spellEnd"/>
          </w:p>
        </w:tc>
        <w:tc>
          <w:tcPr>
            <w:tcW w:w="93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5AD74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179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C02B3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5.25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05269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SMC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667A1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Rspo3</w:t>
            </w:r>
          </w:p>
        </w:tc>
      </w:tr>
      <w:tr w:rsidR="001C1400" w:rsidRPr="001C1400" w14:paraId="3CFFC230" w14:textId="77777777" w:rsidTr="001C1400">
        <w:trPr>
          <w:gridAfter w:val="1"/>
          <w:wAfter w:w="374" w:type="dxa"/>
          <w:trHeight w:val="276"/>
        </w:trPr>
        <w:tc>
          <w:tcPr>
            <w:tcW w:w="9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52694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90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5F034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8.65 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CDF37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NK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C4993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Skap1</w:t>
            </w:r>
          </w:p>
        </w:tc>
        <w:tc>
          <w:tcPr>
            <w:tcW w:w="93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F6B55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18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5A168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 xml:space="preserve">5.41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DBA46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SMC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FB857" w14:textId="77777777" w:rsidR="001C1400" w:rsidRPr="001C1400" w:rsidRDefault="001C1400" w:rsidP="001C1400">
            <w:pPr>
              <w:widowControl/>
              <w:jc w:val="left"/>
              <w:rPr>
                <w:rFonts w:ascii="Georgia" w:eastAsia="等线" w:hAnsi="Georgia" w:cs="宋体"/>
                <w:color w:val="000000"/>
                <w:kern w:val="0"/>
                <w:sz w:val="22"/>
              </w:rPr>
            </w:pPr>
            <w:r w:rsidRPr="001C1400">
              <w:rPr>
                <w:rFonts w:ascii="Georgia" w:eastAsia="等线" w:hAnsi="Georgia" w:cs="宋体"/>
                <w:color w:val="000000"/>
                <w:kern w:val="0"/>
                <w:sz w:val="22"/>
              </w:rPr>
              <w:t>Cacnb2</w:t>
            </w:r>
          </w:p>
        </w:tc>
      </w:tr>
    </w:tbl>
    <w:p w14:paraId="3B438037" w14:textId="279A8BC2" w:rsidR="00577F44" w:rsidRDefault="00577F44">
      <w:pPr>
        <w:rPr>
          <w:rFonts w:ascii="Georgia" w:hAnsi="Georgia"/>
        </w:rPr>
      </w:pPr>
    </w:p>
    <w:p w14:paraId="6EF059C8" w14:textId="7553A2E2" w:rsidR="00577F44" w:rsidRDefault="00577F44">
      <w:pPr>
        <w:widowControl/>
        <w:jc w:val="left"/>
        <w:rPr>
          <w:rFonts w:ascii="Georgia" w:hAnsi="Georgia"/>
        </w:rPr>
      </w:pPr>
      <w:r>
        <w:rPr>
          <w:rFonts w:ascii="Georgia" w:hAnsi="Georgia"/>
        </w:rPr>
        <w:br w:type="page"/>
      </w:r>
    </w:p>
    <w:p w14:paraId="249CAF04" w14:textId="0667564B" w:rsidR="00577F44" w:rsidRDefault="00577F44">
      <w:pPr>
        <w:rPr>
          <w:rFonts w:ascii="Georgia" w:hAnsi="Georgia"/>
        </w:rPr>
      </w:pPr>
      <w:r>
        <w:rPr>
          <w:rFonts w:ascii="Georgia" w:hAnsi="Georgia"/>
          <w:b/>
          <w:bCs/>
        </w:rPr>
        <w:lastRenderedPageBreak/>
        <w:t>Supplementary Figures</w:t>
      </w:r>
    </w:p>
    <w:p w14:paraId="1C32E817" w14:textId="2A3BB8AB" w:rsidR="00C709B9" w:rsidRDefault="005930EE" w:rsidP="00C709B9">
      <w:pPr>
        <w:pStyle w:val="whitespace-pre-wrap"/>
        <w:jc w:val="both"/>
        <w:rPr>
          <w:rFonts w:ascii="Calibri" w:hAnsi="Calibri" w:cs="Calibri"/>
        </w:rPr>
      </w:pPr>
      <w:r>
        <w:rPr>
          <w:noProof/>
        </w:rPr>
        <w:drawing>
          <wp:inline distT="0" distB="0" distL="0" distR="0" wp14:anchorId="4646F745" wp14:editId="2491061D">
            <wp:extent cx="5274310" cy="335978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59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FE8E6C" w14:textId="65B8C535" w:rsidR="00C709B9" w:rsidRPr="00C709B9" w:rsidRDefault="00C709B9" w:rsidP="00C709B9">
      <w:pPr>
        <w:pStyle w:val="whitespace-pre-wrap"/>
        <w:jc w:val="both"/>
        <w:rPr>
          <w:rFonts w:ascii="Georgia" w:hAnsi="Georgia" w:cs="Calibri"/>
        </w:rPr>
      </w:pPr>
      <w:r w:rsidRPr="00C709B9">
        <w:rPr>
          <w:rFonts w:ascii="Georgia" w:hAnsi="Georgia" w:cs="Calibri"/>
          <w:b/>
          <w:bCs/>
        </w:rPr>
        <w:t xml:space="preserve">Figure S1. </w:t>
      </w:r>
      <w:r w:rsidRPr="00C709B9">
        <w:rPr>
          <w:rFonts w:ascii="Georgia" w:hAnsi="Georgia" w:cs="Calibri"/>
        </w:rPr>
        <w:t xml:space="preserve">Batch </w:t>
      </w:r>
      <w:r w:rsidR="00B24338" w:rsidRPr="00C709B9">
        <w:rPr>
          <w:rFonts w:ascii="Georgia" w:hAnsi="Georgia" w:cs="Calibri"/>
        </w:rPr>
        <w:t xml:space="preserve">effect evaluation and correction for </w:t>
      </w:r>
      <w:r w:rsidRPr="00C709B9">
        <w:rPr>
          <w:rFonts w:ascii="Georgia" w:hAnsi="Georgia" w:cs="Calibri"/>
        </w:rPr>
        <w:t xml:space="preserve">scRNA-seq </w:t>
      </w:r>
      <w:r w:rsidR="00B24338" w:rsidRPr="00C709B9">
        <w:rPr>
          <w:rFonts w:ascii="Georgia" w:hAnsi="Georgia" w:cs="Calibri"/>
        </w:rPr>
        <w:t>data</w:t>
      </w:r>
    </w:p>
    <w:p w14:paraId="49E5D20E" w14:textId="10B84CBD" w:rsidR="00577F44" w:rsidRPr="00C709B9" w:rsidRDefault="00577F44">
      <w:pPr>
        <w:rPr>
          <w:rFonts w:ascii="Georgia" w:hAnsi="Georgia"/>
        </w:rPr>
      </w:pPr>
    </w:p>
    <w:p w14:paraId="0964A67C" w14:textId="77777777" w:rsidR="00577F44" w:rsidRPr="00D94A57" w:rsidRDefault="00577F44">
      <w:pPr>
        <w:rPr>
          <w:rFonts w:ascii="Georgia" w:hAnsi="Georgia"/>
        </w:rPr>
      </w:pPr>
    </w:p>
    <w:sectPr w:rsidR="00577F44" w:rsidRPr="00D94A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D5A003" w14:textId="77777777" w:rsidR="003547A8" w:rsidRDefault="003547A8" w:rsidP="00D94A57">
      <w:r>
        <w:separator/>
      </w:r>
    </w:p>
  </w:endnote>
  <w:endnote w:type="continuationSeparator" w:id="0">
    <w:p w14:paraId="6A472B33" w14:textId="77777777" w:rsidR="003547A8" w:rsidRDefault="003547A8" w:rsidP="00D94A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7A35B1" w14:textId="77777777" w:rsidR="003547A8" w:rsidRDefault="003547A8" w:rsidP="00D94A57">
      <w:r>
        <w:separator/>
      </w:r>
    </w:p>
  </w:footnote>
  <w:footnote w:type="continuationSeparator" w:id="0">
    <w:p w14:paraId="34171D65" w14:textId="77777777" w:rsidR="003547A8" w:rsidRDefault="003547A8" w:rsidP="00D94A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E0MzUyNzc2sDCzNDJX0lEKTi0uzszPAykwrAUAKfZgEywAAAA="/>
  </w:docVars>
  <w:rsids>
    <w:rsidRoot w:val="008F16AD"/>
    <w:rsid w:val="00197C9C"/>
    <w:rsid w:val="001C1400"/>
    <w:rsid w:val="00264092"/>
    <w:rsid w:val="003547A8"/>
    <w:rsid w:val="003A3FB1"/>
    <w:rsid w:val="004A3B65"/>
    <w:rsid w:val="00577F44"/>
    <w:rsid w:val="005930EE"/>
    <w:rsid w:val="006C1406"/>
    <w:rsid w:val="007D44BE"/>
    <w:rsid w:val="008F16AD"/>
    <w:rsid w:val="009D128D"/>
    <w:rsid w:val="009D413A"/>
    <w:rsid w:val="00AA354F"/>
    <w:rsid w:val="00AB04BE"/>
    <w:rsid w:val="00B24338"/>
    <w:rsid w:val="00BD633C"/>
    <w:rsid w:val="00C709B9"/>
    <w:rsid w:val="00D94A57"/>
    <w:rsid w:val="00F92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B5E38EA"/>
  <w14:defaultImageDpi w14:val="32767"/>
  <w15:chartTrackingRefBased/>
  <w15:docId w15:val="{CE9C200B-6633-4E77-855E-DDFB3E028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4A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4A5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4A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4A57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3A3FB1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3A3FB1"/>
    <w:rPr>
      <w:color w:val="954F72"/>
      <w:u w:val="single"/>
    </w:rPr>
  </w:style>
  <w:style w:type="paragraph" w:customStyle="1" w:styleId="msonormal0">
    <w:name w:val="msonormal"/>
    <w:basedOn w:val="a"/>
    <w:rsid w:val="003A3F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3A3FB1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whitespace-pre-wrap">
    <w:name w:val="whitespace-pre-wrap"/>
    <w:basedOn w:val="a"/>
    <w:rsid w:val="00C709B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numbering" w:customStyle="1" w:styleId="1">
    <w:name w:val="无列表1"/>
    <w:next w:val="a2"/>
    <w:uiPriority w:val="99"/>
    <w:semiHidden/>
    <w:unhideWhenUsed/>
    <w:rsid w:val="001C14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337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7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4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66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0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3</TotalTime>
  <Pages>5</Pages>
  <Words>785</Words>
  <Characters>4481</Characters>
  <Application>Microsoft Office Word</Application>
  <DocSecurity>0</DocSecurity>
  <Lines>37</Lines>
  <Paragraphs>10</Paragraphs>
  <ScaleCrop>false</ScaleCrop>
  <Company/>
  <LinksUpToDate>false</LinksUpToDate>
  <CharactersWithSpaces>5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Lin</cp:lastModifiedBy>
  <cp:revision>11</cp:revision>
  <dcterms:created xsi:type="dcterms:W3CDTF">2025-02-16T07:41:00Z</dcterms:created>
  <dcterms:modified xsi:type="dcterms:W3CDTF">2025-03-15T09:23:00Z</dcterms:modified>
</cp:coreProperties>
</file>